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77277" w14:textId="2ABE26B8" w:rsidR="00DF7447" w:rsidRPr="000E352B" w:rsidRDefault="00DF7447" w:rsidP="00DF7447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5F2BB1">
        <w:rPr>
          <w:rFonts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>aterial</w:t>
      </w:r>
      <w:r w:rsidRPr="005F2BB1">
        <w:rPr>
          <w:rFonts w:ascii="Arial" w:hAnsi="Arial" w:cs="Arial"/>
          <w:b/>
          <w:sz w:val="24"/>
          <w:szCs w:val="24"/>
        </w:rPr>
        <w:t>s</w:t>
      </w:r>
    </w:p>
    <w:p w14:paraId="79AF2115" w14:textId="77777777" w:rsidR="00DF7447" w:rsidRPr="00EE4FDD" w:rsidRDefault="00DF7447" w:rsidP="00DF7447">
      <w:pPr>
        <w:pStyle w:val="a8"/>
        <w:jc w:val="both"/>
        <w:rPr>
          <w:rFonts w:ascii="Arial" w:hAnsi="Arial" w:cs="Arial"/>
        </w:rPr>
      </w:pPr>
      <w:r>
        <w:rPr>
          <w:rFonts w:ascii="Arial" w:hAnsi="Arial" w:cs="Arial"/>
        </w:rPr>
        <w:t>Immune checkpoint s</w:t>
      </w:r>
      <w:r w:rsidRPr="00EE4FDD">
        <w:rPr>
          <w:rFonts w:ascii="Arial" w:hAnsi="Arial" w:cs="Arial"/>
        </w:rPr>
        <w:t xml:space="preserve">erum </w:t>
      </w:r>
      <w:r>
        <w:rPr>
          <w:rFonts w:ascii="Arial" w:hAnsi="Arial" w:cs="Arial"/>
        </w:rPr>
        <w:t>proteins</w:t>
      </w:r>
      <w:r w:rsidRPr="00EE4FDD">
        <w:rPr>
          <w:rFonts w:ascii="Arial" w:hAnsi="Arial" w:cs="Arial"/>
        </w:rPr>
        <w:t xml:space="preserve"> and genetic variants </w:t>
      </w:r>
      <w:r>
        <w:rPr>
          <w:rFonts w:ascii="Arial" w:hAnsi="Arial" w:cs="Arial"/>
        </w:rPr>
        <w:t>predict</w:t>
      </w:r>
      <w:r w:rsidRPr="00EE4F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utcomes of </w:t>
      </w:r>
      <w:r w:rsidRPr="00EE4FDD">
        <w:rPr>
          <w:rFonts w:ascii="Arial" w:hAnsi="Arial" w:cs="Arial"/>
        </w:rPr>
        <w:t>localized prostate cancer</w:t>
      </w:r>
    </w:p>
    <w:p w14:paraId="4E952B5F" w14:textId="77777777" w:rsidR="00DF7447" w:rsidRPr="00EE4FDD" w:rsidRDefault="00DF7447" w:rsidP="00DF7447">
      <w:pPr>
        <w:spacing w:before="240"/>
        <w:rPr>
          <w:rFonts w:ascii="Arial" w:hAnsi="Arial" w:cs="Arial"/>
        </w:rPr>
      </w:pPr>
    </w:p>
    <w:p w14:paraId="4BADC862" w14:textId="4852BD20" w:rsidR="00DF7447" w:rsidRDefault="00DF7447" w:rsidP="00DF7447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EE4FDD">
        <w:rPr>
          <w:rFonts w:ascii="Arial" w:hAnsi="Arial" w:cs="Arial"/>
          <w:sz w:val="22"/>
        </w:rPr>
        <w:t xml:space="preserve">Qinchuan Wang, Hao Yu, </w:t>
      </w:r>
      <w:r w:rsidR="004F643F">
        <w:rPr>
          <w:rFonts w:ascii="Arial" w:hAnsi="Arial" w:cs="Arial"/>
          <w:sz w:val="22"/>
        </w:rPr>
        <w:t xml:space="preserve">Shu-hong Lin, </w:t>
      </w:r>
      <w:r w:rsidRPr="00EE4FDD">
        <w:rPr>
          <w:rFonts w:ascii="Arial" w:hAnsi="Arial" w:cs="Arial"/>
          <w:sz w:val="22"/>
        </w:rPr>
        <w:t>Huakang Tu</w:t>
      </w:r>
      <w:r>
        <w:rPr>
          <w:rFonts w:ascii="Arial" w:hAnsi="Arial" w:cs="Arial"/>
          <w:sz w:val="22"/>
        </w:rPr>
        <w:t>, Dong Liang</w:t>
      </w:r>
      <w:r w:rsidRPr="00EE4FDD">
        <w:rPr>
          <w:rFonts w:ascii="Arial" w:hAnsi="Arial" w:cs="Arial"/>
          <w:sz w:val="22"/>
        </w:rPr>
        <w:t>, Yuanqing Ye, David. W Chang, Xifeng Wu</w:t>
      </w:r>
    </w:p>
    <w:p w14:paraId="70E79E76" w14:textId="77777777" w:rsidR="00DF7447" w:rsidRDefault="00DF7447">
      <w:pPr>
        <w:rPr>
          <w:rFonts w:ascii="Arial" w:hAnsi="Arial" w:cs="Arial"/>
          <w:b/>
          <w:sz w:val="24"/>
          <w:szCs w:val="24"/>
        </w:rPr>
      </w:pPr>
    </w:p>
    <w:p w14:paraId="08E719C7" w14:textId="77777777" w:rsidR="00DF7447" w:rsidRDefault="00DF7447">
      <w:pPr>
        <w:rPr>
          <w:rFonts w:ascii="Arial" w:hAnsi="Arial" w:cs="Arial"/>
          <w:b/>
          <w:sz w:val="24"/>
          <w:szCs w:val="24"/>
        </w:rPr>
      </w:pPr>
    </w:p>
    <w:p w14:paraId="13CAE127" w14:textId="25D92658" w:rsidR="00696587" w:rsidRDefault="00696587">
      <w:pPr>
        <w:rPr>
          <w:rFonts w:ascii="Arial" w:hAnsi="Arial" w:cs="Arial"/>
          <w:sz w:val="24"/>
          <w:szCs w:val="24"/>
        </w:rPr>
      </w:pPr>
    </w:p>
    <w:p w14:paraId="16A0B4E5" w14:textId="2E486E23" w:rsidR="00FA3F85" w:rsidRDefault="00FA3F85">
      <w:pPr>
        <w:rPr>
          <w:rFonts w:ascii="Arial" w:hAnsi="Arial" w:cs="Arial"/>
          <w:sz w:val="24"/>
          <w:szCs w:val="24"/>
        </w:rPr>
      </w:pPr>
    </w:p>
    <w:p w14:paraId="2BB6105B" w14:textId="029E2C28" w:rsidR="00FA3F85" w:rsidRDefault="00FA3F85">
      <w:pPr>
        <w:rPr>
          <w:rFonts w:ascii="Arial" w:hAnsi="Arial" w:cs="Arial"/>
          <w:sz w:val="24"/>
          <w:szCs w:val="24"/>
        </w:rPr>
      </w:pPr>
    </w:p>
    <w:p w14:paraId="0910BDBF" w14:textId="624BF93E" w:rsidR="00FA3F85" w:rsidRDefault="00FA3F85">
      <w:pPr>
        <w:rPr>
          <w:rFonts w:ascii="Arial" w:hAnsi="Arial" w:cs="Arial"/>
          <w:sz w:val="24"/>
          <w:szCs w:val="24"/>
        </w:rPr>
      </w:pPr>
    </w:p>
    <w:p w14:paraId="17A59A7B" w14:textId="47241881" w:rsidR="00FA3F85" w:rsidRDefault="00FA3F85">
      <w:pPr>
        <w:rPr>
          <w:rFonts w:ascii="Arial" w:hAnsi="Arial" w:cs="Arial"/>
          <w:sz w:val="24"/>
          <w:szCs w:val="24"/>
        </w:rPr>
      </w:pPr>
    </w:p>
    <w:p w14:paraId="4ECCF311" w14:textId="2795A3BA" w:rsidR="00FA3F85" w:rsidRDefault="00FA3F85">
      <w:pPr>
        <w:rPr>
          <w:rFonts w:ascii="Arial" w:hAnsi="Arial" w:cs="Arial"/>
          <w:sz w:val="24"/>
          <w:szCs w:val="24"/>
        </w:rPr>
      </w:pPr>
    </w:p>
    <w:p w14:paraId="32B6D42A" w14:textId="2AF60E93" w:rsidR="00FA3F85" w:rsidRDefault="00FA3F85">
      <w:pPr>
        <w:rPr>
          <w:rFonts w:ascii="Arial" w:hAnsi="Arial" w:cs="Arial"/>
          <w:sz w:val="24"/>
          <w:szCs w:val="24"/>
        </w:rPr>
      </w:pPr>
    </w:p>
    <w:p w14:paraId="3C99E389" w14:textId="76BAD934" w:rsidR="00FA3F85" w:rsidRDefault="00FA3F85">
      <w:pPr>
        <w:rPr>
          <w:rFonts w:ascii="Arial" w:hAnsi="Arial" w:cs="Arial"/>
          <w:sz w:val="24"/>
          <w:szCs w:val="24"/>
        </w:rPr>
      </w:pPr>
    </w:p>
    <w:p w14:paraId="792BA94E" w14:textId="1B0B1AA3" w:rsidR="00FA3F85" w:rsidRDefault="00FA3F85">
      <w:pPr>
        <w:rPr>
          <w:rFonts w:ascii="Arial" w:hAnsi="Arial" w:cs="Arial"/>
          <w:sz w:val="24"/>
          <w:szCs w:val="24"/>
        </w:rPr>
      </w:pPr>
    </w:p>
    <w:p w14:paraId="14099817" w14:textId="4F1C58A9" w:rsidR="00FA3F85" w:rsidRDefault="00FA3F85">
      <w:pPr>
        <w:rPr>
          <w:rFonts w:ascii="Arial" w:hAnsi="Arial" w:cs="Arial"/>
          <w:sz w:val="24"/>
          <w:szCs w:val="24"/>
        </w:rPr>
      </w:pPr>
    </w:p>
    <w:p w14:paraId="0D822EFA" w14:textId="5650EFA8" w:rsidR="00FA3F85" w:rsidRDefault="00FA3F85">
      <w:pPr>
        <w:rPr>
          <w:rFonts w:ascii="Arial" w:hAnsi="Arial" w:cs="Arial"/>
          <w:sz w:val="24"/>
          <w:szCs w:val="24"/>
        </w:rPr>
      </w:pPr>
    </w:p>
    <w:p w14:paraId="7A06DAC4" w14:textId="74039021" w:rsidR="00FA3F85" w:rsidRDefault="00FA3F85">
      <w:pPr>
        <w:rPr>
          <w:rFonts w:ascii="Arial" w:hAnsi="Arial" w:cs="Arial"/>
          <w:sz w:val="24"/>
          <w:szCs w:val="24"/>
        </w:rPr>
      </w:pPr>
    </w:p>
    <w:p w14:paraId="47BD36CD" w14:textId="40EC3735" w:rsidR="00FA3F85" w:rsidRDefault="00FA3F85">
      <w:pPr>
        <w:rPr>
          <w:rFonts w:ascii="Arial" w:hAnsi="Arial" w:cs="Arial"/>
          <w:sz w:val="24"/>
          <w:szCs w:val="24"/>
        </w:rPr>
      </w:pPr>
    </w:p>
    <w:p w14:paraId="410EB2D6" w14:textId="6BEF99A0" w:rsidR="00FA3F85" w:rsidRDefault="00FA3F85">
      <w:pPr>
        <w:rPr>
          <w:rFonts w:ascii="Arial" w:hAnsi="Arial" w:cs="Arial"/>
          <w:sz w:val="24"/>
          <w:szCs w:val="24"/>
        </w:rPr>
      </w:pPr>
    </w:p>
    <w:p w14:paraId="61E57FD1" w14:textId="3C6555F5" w:rsidR="00FA3F85" w:rsidRDefault="00FA3F85">
      <w:pPr>
        <w:rPr>
          <w:rFonts w:ascii="Arial" w:hAnsi="Arial" w:cs="Arial"/>
          <w:sz w:val="24"/>
          <w:szCs w:val="24"/>
        </w:rPr>
      </w:pPr>
    </w:p>
    <w:p w14:paraId="169F7A76" w14:textId="7F29CE44" w:rsidR="00FA3F85" w:rsidRDefault="00FA3F85">
      <w:pPr>
        <w:rPr>
          <w:rFonts w:ascii="Arial" w:hAnsi="Arial" w:cs="Arial"/>
          <w:sz w:val="24"/>
          <w:szCs w:val="24"/>
        </w:rPr>
      </w:pPr>
    </w:p>
    <w:p w14:paraId="01DAF8E6" w14:textId="63F4E1BE" w:rsidR="00FA3F85" w:rsidRPr="00FA3F85" w:rsidRDefault="00FA3F85">
      <w:pPr>
        <w:rPr>
          <w:rFonts w:ascii="Arial" w:hAnsi="Arial" w:cs="Arial"/>
          <w:b/>
          <w:bCs/>
          <w:sz w:val="24"/>
          <w:szCs w:val="24"/>
        </w:rPr>
      </w:pPr>
      <w:r w:rsidRPr="00FA3F85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FA3F85">
        <w:rPr>
          <w:rFonts w:ascii="Arial" w:hAnsi="Arial" w:cs="Arial"/>
          <w:b/>
          <w:bCs/>
          <w:sz w:val="24"/>
          <w:szCs w:val="24"/>
        </w:rPr>
        <w:t xml:space="preserve">upplemental Tables </w:t>
      </w:r>
    </w:p>
    <w:p w14:paraId="2B0DFD1A" w14:textId="28E6E715" w:rsidR="00785DD9" w:rsidRDefault="00785DD9">
      <w:pPr>
        <w:rPr>
          <w:rFonts w:ascii="Arial" w:hAnsi="Arial" w:cs="Arial" w:hint="eastAsia"/>
        </w:rPr>
      </w:pPr>
    </w:p>
    <w:p w14:paraId="52B3A4B0" w14:textId="77777777" w:rsidR="00130B42" w:rsidRPr="00B77DC4" w:rsidRDefault="00130B42">
      <w:pPr>
        <w:rPr>
          <w:rFonts w:ascii="Arial" w:hAnsi="Arial" w:cs="Arial"/>
        </w:rPr>
      </w:pPr>
    </w:p>
    <w:tbl>
      <w:tblPr>
        <w:tblW w:w="11172" w:type="dxa"/>
        <w:tblLook w:val="04A0" w:firstRow="1" w:lastRow="0" w:firstColumn="1" w:lastColumn="0" w:noHBand="0" w:noVBand="1"/>
      </w:tblPr>
      <w:tblGrid>
        <w:gridCol w:w="1048"/>
        <w:gridCol w:w="1379"/>
        <w:gridCol w:w="2324"/>
        <w:gridCol w:w="852"/>
        <w:gridCol w:w="1496"/>
        <w:gridCol w:w="1449"/>
        <w:gridCol w:w="1800"/>
        <w:gridCol w:w="824"/>
      </w:tblGrid>
      <w:tr w:rsidR="00DC36B9" w:rsidRPr="008C2D2A" w14:paraId="3664B870" w14:textId="77777777" w:rsidTr="001C14DA">
        <w:trPr>
          <w:trHeight w:val="290"/>
        </w:trPr>
        <w:tc>
          <w:tcPr>
            <w:tcW w:w="111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D066" w14:textId="3B0F9843" w:rsidR="00DC36B9" w:rsidRPr="008C2D2A" w:rsidRDefault="00785DD9" w:rsidP="00785DD9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>Supplemental Table S</w:t>
            </w:r>
            <w:r w:rsidR="005D049F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>1</w:t>
            </w:r>
            <w:r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 xml:space="preserve">. </w:t>
            </w:r>
            <w:r w:rsidR="00DC36B9"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>Genetic variants of immune checkpoint gene</w:t>
            </w:r>
            <w:r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>s associate with PCa</w:t>
            </w:r>
            <w:r w:rsidR="00DC36B9"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 xml:space="preserve"> aggressiveness</w:t>
            </w:r>
            <w:r w:rsidR="00EA2D7C" w:rsidRPr="008C2D2A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2"/>
              </w:rPr>
              <w:t>.</w:t>
            </w:r>
          </w:p>
        </w:tc>
      </w:tr>
      <w:tr w:rsidR="00136A97" w:rsidRPr="00DC36B9" w14:paraId="3DA1C1AC" w14:textId="77777777" w:rsidTr="00DC56A2">
        <w:trPr>
          <w:trHeight w:val="33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4834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DAF9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5D11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2BFF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B161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D'Amico High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B1C0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D'Amico 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F818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OR</w:t>
            </w:r>
            <w:r w:rsidR="00136A97" w:rsidRPr="00136A97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*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7EB7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C36B9" w:rsidRPr="00DC36B9" w14:paraId="169F2CB4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439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EEE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7FC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45F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88D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7E6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1C2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2BB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4E0E04F5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4C7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29C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9975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DDE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81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B5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66\138\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AB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94\230\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60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34(0.17-0.6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AA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C36B9" w:rsidRPr="00DC36B9" w14:paraId="1FC02FFD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5B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29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23138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929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65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235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30\156\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93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26\265\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8F8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51(0.31-0.8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BC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DC36B9" w:rsidRPr="00DC36B9" w14:paraId="0E53508F" w14:textId="77777777" w:rsidTr="00DC56A2">
        <w:trPr>
          <w:trHeight w:val="290"/>
        </w:trPr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AF4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566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431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220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38C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E77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7C4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384F93B7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612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C4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702529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79AD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76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C8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20\159\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0E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80\307\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F8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69(0.54-0.8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72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C36B9" w:rsidRPr="00DC36B9" w14:paraId="065623B5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B76F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30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380" w14:textId="77777777" w:rsidR="00DC36B9" w:rsidRPr="00DC36B9" w:rsidRDefault="00DC36B9" w:rsidP="001C14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993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F76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A49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A1C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3C1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0E8ACA4B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8566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37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4914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640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1A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28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90\118\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66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32\233\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8D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01(1.09-3.7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36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DC36B9" w:rsidRPr="00DC36B9" w14:paraId="7C94A42C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41A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6E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BEA" w14:textId="77777777" w:rsidR="00DC36B9" w:rsidRPr="00DC36B9" w:rsidRDefault="00DC36B9" w:rsidP="001C14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000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81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8F9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3EE2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98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4A4619CA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926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8B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37639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DB8" w14:textId="77777777" w:rsidR="00DC36B9" w:rsidRPr="00DC36B9" w:rsidRDefault="007F3825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</w:t>
            </w:r>
            <w:r w:rsidR="00696587">
              <w:rPr>
                <w:rFonts w:ascii="Arial" w:eastAsia="SimSun" w:hAnsi="Arial" w:cs="Arial"/>
                <w:color w:val="000000"/>
                <w:kern w:val="0"/>
                <w:sz w:val="22"/>
              </w:rPr>
              <w:t>pstream near ge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AB7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A69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4\163\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A47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07\285\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B0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32(1.05-1.6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BF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DC36B9" w:rsidRPr="00DC36B9" w14:paraId="7A6CC1A8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34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66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47949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6BA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15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34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78\130\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22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86\241\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283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75(0.57-1.0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159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DC36B9" w:rsidRPr="00DC36B9" w14:paraId="4B55688C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EE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98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713" w14:textId="77777777" w:rsidR="00DC36B9" w:rsidRPr="00DC36B9" w:rsidRDefault="00DC36B9" w:rsidP="001C14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653C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6C4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CA1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496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9B8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5BCDDE20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F3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C4D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31365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CCB3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9F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C6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58\147\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D8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13\230\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4AF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41(1.02-1.9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3C7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DC36B9" w:rsidRPr="00DC36B9" w14:paraId="4F7DC032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483F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B7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DF01" w14:textId="77777777" w:rsidR="00DC36B9" w:rsidRPr="00DC36B9" w:rsidRDefault="00DC36B9" w:rsidP="001C14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435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F0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910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A1E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BC0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68AC932E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A23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0B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8625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3C34" w14:textId="77777777" w:rsidR="00DC36B9" w:rsidRPr="00DC36B9" w:rsidRDefault="007F3825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S</w:t>
            </w:r>
            <w:r w:rsidR="00DC36B9"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ynonymous cod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CC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5A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60\132\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35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14\245\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5A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94(1.08-3.4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72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DC36B9" w:rsidRPr="00DC36B9" w14:paraId="0565221E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2E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CE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C21E" w14:textId="77777777" w:rsidR="00DC36B9" w:rsidRPr="00DC36B9" w:rsidRDefault="00DC36B9" w:rsidP="001C14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373" w14:textId="77777777" w:rsidR="00DC36B9" w:rsidRPr="00DC36B9" w:rsidRDefault="00DC36B9" w:rsidP="00DC36B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17F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9E2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E83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149" w14:textId="77777777" w:rsidR="00DC36B9" w:rsidRPr="00DC36B9" w:rsidRDefault="00DC36B9" w:rsidP="00DC36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6B9" w:rsidRPr="00DC36B9" w14:paraId="32048D15" w14:textId="77777777" w:rsidTr="00DC56A2">
        <w:trPr>
          <w:trHeight w:val="29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8F2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6BC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983189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F234" w14:textId="77777777" w:rsidR="00DC36B9" w:rsidRPr="00DC36B9" w:rsidRDefault="00DC36B9" w:rsidP="001C14D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90F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A9B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3\168\5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156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22\276\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836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45(1.03-2.05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2F6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5 </w:t>
            </w:r>
          </w:p>
        </w:tc>
      </w:tr>
    </w:tbl>
    <w:p w14:paraId="73A5273B" w14:textId="77777777" w:rsidR="00DC56A2" w:rsidRDefault="00DC56A2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bbreviations: PCa, prostate cancer; OR, odds ratio; CI, confidence interval</w:t>
      </w:r>
      <w:r w:rsidR="00696587">
        <w:rPr>
          <w:rFonts w:ascii="Arial" w:hAnsi="Arial" w:cs="Arial"/>
          <w:sz w:val="22"/>
        </w:rPr>
        <w:t xml:space="preserve">, DOM, dominant; REC, recessive; </w:t>
      </w:r>
    </w:p>
    <w:p w14:paraId="21DF0303" w14:textId="77777777" w:rsidR="00696587" w:rsidRDefault="00696587">
      <w:pPr>
        <w:rPr>
          <w:rFonts w:ascii="Arial" w:hAnsi="Arial" w:cs="Arial"/>
        </w:rPr>
      </w:pPr>
      <w:r>
        <w:rPr>
          <w:rFonts w:ascii="Arial" w:hAnsi="Arial" w:cs="Arial"/>
          <w:sz w:val="22"/>
        </w:rPr>
        <w:t>ADD, additive.</w:t>
      </w:r>
    </w:p>
    <w:p w14:paraId="0383583E" w14:textId="77777777" w:rsidR="00DC36B9" w:rsidRPr="00136A97" w:rsidRDefault="00136A97">
      <w:pPr>
        <w:rPr>
          <w:rFonts w:ascii="Arial" w:hAnsi="Arial" w:cs="Arial"/>
        </w:rPr>
      </w:pPr>
      <w:r w:rsidRPr="00136A97">
        <w:rPr>
          <w:rFonts w:ascii="Arial" w:hAnsi="Arial" w:cs="Arial"/>
        </w:rPr>
        <w:t>*</w:t>
      </w:r>
      <w:r w:rsidRPr="00136A97">
        <w:rPr>
          <w:rFonts w:ascii="Arial" w:hAnsi="Arial" w:cs="Arial"/>
          <w:sz w:val="22"/>
        </w:rPr>
        <w:t xml:space="preserve"> Adjusted with age, GS, T stage and baseline PSA level</w:t>
      </w:r>
      <w:r w:rsidR="00DC56A2">
        <w:rPr>
          <w:rFonts w:ascii="Arial" w:hAnsi="Arial" w:cs="Arial"/>
          <w:sz w:val="22"/>
        </w:rPr>
        <w:t>.</w:t>
      </w:r>
    </w:p>
    <w:p w14:paraId="60DD074E" w14:textId="77777777" w:rsidR="00DC36B9" w:rsidRPr="00136A97" w:rsidRDefault="00DC36B9">
      <w:pPr>
        <w:rPr>
          <w:rFonts w:ascii="Arial" w:hAnsi="Arial" w:cs="Arial"/>
        </w:rPr>
      </w:pPr>
    </w:p>
    <w:p w14:paraId="168A6871" w14:textId="77777777" w:rsidR="00696587" w:rsidRDefault="00696587">
      <w:pPr>
        <w:rPr>
          <w:rFonts w:ascii="Arial" w:hAnsi="Arial" w:cs="Arial"/>
        </w:rPr>
      </w:pPr>
    </w:p>
    <w:p w14:paraId="56D57AEF" w14:textId="6746199D" w:rsidR="00696587" w:rsidRDefault="00696587">
      <w:pPr>
        <w:rPr>
          <w:rFonts w:ascii="Arial" w:hAnsi="Arial" w:cs="Arial"/>
        </w:rPr>
      </w:pPr>
    </w:p>
    <w:p w14:paraId="07517E0C" w14:textId="5C5D35F3" w:rsidR="00B77DC4" w:rsidRDefault="00B77DC4">
      <w:pPr>
        <w:rPr>
          <w:rFonts w:ascii="Arial" w:hAnsi="Arial" w:cs="Arial"/>
        </w:rPr>
      </w:pPr>
    </w:p>
    <w:p w14:paraId="7EEB8FD4" w14:textId="77777777" w:rsidR="00B77DC4" w:rsidRPr="00136A97" w:rsidRDefault="00B77DC4">
      <w:pPr>
        <w:rPr>
          <w:rFonts w:ascii="Arial" w:hAnsi="Arial" w:cs="Arial"/>
        </w:rPr>
      </w:pPr>
    </w:p>
    <w:tbl>
      <w:tblPr>
        <w:tblW w:w="124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448"/>
        <w:gridCol w:w="2687"/>
        <w:gridCol w:w="926"/>
        <w:gridCol w:w="1229"/>
        <w:gridCol w:w="1513"/>
        <w:gridCol w:w="1901"/>
        <w:gridCol w:w="1272"/>
      </w:tblGrid>
      <w:tr w:rsidR="00DC36B9" w:rsidRPr="00DC36B9" w14:paraId="070071EE" w14:textId="77777777" w:rsidTr="007F3825">
        <w:trPr>
          <w:trHeight w:val="290"/>
        </w:trPr>
        <w:tc>
          <w:tcPr>
            <w:tcW w:w="124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1264" w14:textId="22EF3FAB" w:rsidR="00DC36B9" w:rsidRPr="00DC36B9" w:rsidRDefault="00FF5078" w:rsidP="00DC56A2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5D049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DC36B9"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Genetic variants of immune checkpoin</w:t>
            </w:r>
            <w:r w:rsidR="00DC56A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 genes associated with BCR risk</w:t>
            </w:r>
            <w:r w:rsidR="00EA2D7C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DC36B9" w:rsidRPr="00136A97" w14:paraId="3688F221" w14:textId="77777777" w:rsidTr="007F3825">
        <w:trPr>
          <w:trHeight w:val="290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F64A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4D5B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7F48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B814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A81A3" w14:textId="77777777" w:rsidR="00DC36B9" w:rsidRPr="00DC36B9" w:rsidRDefault="00DC56A2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BC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C410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o BCR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86CDD" w14:textId="77777777" w:rsidR="00DC36B9" w:rsidRPr="00DC36B9" w:rsidRDefault="00136A97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136A97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H</w:t>
            </w:r>
            <w:r w:rsidR="00DC36B9"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Pr="00136A97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*</w:t>
            </w:r>
            <w:r w:rsidR="00DC36B9"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5054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C36B9" w:rsidRPr="00136A97" w14:paraId="5CC91657" w14:textId="77777777" w:rsidTr="007F3825">
        <w:trPr>
          <w:trHeight w:val="290"/>
        </w:trPr>
        <w:tc>
          <w:tcPr>
            <w:tcW w:w="14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D9FC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83DB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4387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4D2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6B64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C23C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55C8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BEC6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247D3DCD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296AE92A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057FB6C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7203439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0F93542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220EF7B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3341E1C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5\14\1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017F4EE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40\150\1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0C02FC4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9.2(5.83-414.0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9956CD6" w14:textId="1FC7B152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42E-04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DC36B9" w:rsidRPr="00136A97" w14:paraId="15DAC0A6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73B89A6A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0C08D68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254911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4A1A18C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6634BB0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0FF781E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4\15\1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253FB25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06\180\2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17A9A6A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7.6(3.44-221.9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269F4A1" w14:textId="6CAF4DE1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2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DC36B9" w:rsidRPr="00136A97" w14:paraId="2083DB3F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41D52F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740452BF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64E7701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1DC4AC6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D17ABA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02158F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0A5F157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7CC8056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591E75D0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7D7EB48F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00E1C664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6804441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7084A84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2C39276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7A97DD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63\28\7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2C4DC91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63\394\33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3F2880B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.00(1.72-9.31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FDE2AD9" w14:textId="161BCDF8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1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DC36B9" w:rsidRPr="00136A97" w14:paraId="2D70BF81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09A822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427F167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7628626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208D8AFB" w14:textId="20962346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  <w:r w:rsidR="00B77DC4">
              <w:rPr>
                <w:rFonts w:ascii="Arial" w:eastAsia="SimSun" w:hAnsi="Arial" w:cs="Arial"/>
                <w:color w:val="000000"/>
                <w:kern w:val="0"/>
                <w:sz w:val="22"/>
              </w:rPr>
              <w:t>’U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TR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7119838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AD751F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67\26\7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1706A0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51\400\40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40A0DE7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27(1.47-7.31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76837D7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DC36B9" w:rsidRPr="00136A97" w14:paraId="31AC4011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596F952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28B9B21D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2695388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76F2DE2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5E421D7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97061C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4\43\23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5763CE1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11\667\312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AE5DDB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61(0.38-0.98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4F77600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DC36B9" w:rsidRPr="00136A97" w14:paraId="0AFF11D4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38229D4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22F76842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880661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086774D0" w14:textId="77777777" w:rsidR="00DC36B9" w:rsidRPr="00DC36B9" w:rsidRDefault="00400481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pstream near gene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03F8F1F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006705C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0\58\12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0B5602A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00\645\246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7DB0AC9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48(0.24-0.98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7DD90E1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DC36B9" w:rsidRPr="00136A97" w14:paraId="7956978E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765BBAC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3818FFB8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3216FBE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36CAA06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677DD2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0F6B8C7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BF96C2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AB6FEB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5A815806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A01241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68D14ED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822335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40CB079E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Promoter regi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47F00CF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F2F48E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5\51\14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40BF36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58\587\146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4986509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78(1.28-2.47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40CED9AB" w14:textId="073DDD7A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1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DC36B9" w:rsidRPr="00136A97" w14:paraId="58A66C19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2F1AD564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337936C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3780395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4C37DEF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16708B2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698566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4\56\10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4D3870F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58\621\212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09524D6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40(0.17-0.94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35715A6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DC36B9" w:rsidRPr="00136A97" w14:paraId="7E1D3E16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38DE1E3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751F7D08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540C8541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7F60F76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460161F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E176E3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3ECCE2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4EADD6F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39921B21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42E3C934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37AAA96E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3819001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2932BD2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‘</w:t>
            </w:r>
            <w:r w:rsidR="00400481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UTR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1A8E382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D0C637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9\10\1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F4FBFE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59\131\1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71815F7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9.4(2.35-159.7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B398AE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DC36B9" w:rsidRPr="00136A97" w14:paraId="3BD0BCF6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352793B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4A5A74F9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0B4655B8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24531E7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3C515B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5ADF272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3DEE184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7226211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2475AC79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51EDED0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2FAB003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277983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4E33C2DA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32C6F79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6163AB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8\51\11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6DD87CC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80\621\290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5373AB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67(0.48-0.93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52D3DA9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DC36B9" w:rsidRPr="00136A97" w14:paraId="01B2D20A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51665AB9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5EB350F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1569562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2035BA78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483F63E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42E8C51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7\48\15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76DD452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55\623\312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1B33F3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72(0.53-1.00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748DDF0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DC36B9" w:rsidRPr="00136A97" w14:paraId="7C5962FC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443074B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11FA7B5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515A371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0D00EEBD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7D379A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06EF40A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390350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6E4F897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02A727DF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C3745C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3F7C89E2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633562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27C26B7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68A2395A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327F329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7\13\0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54C3F510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201\87\3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7C9D417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56(1.40-4.69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37E5B6E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C36B9" w:rsidRPr="00136A97" w14:paraId="6FE56EA6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61B148F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6948F2FD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982809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2E9EBACA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‘</w:t>
            </w:r>
            <w:r w:rsidR="00400481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UTR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1A7099E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6CCDB19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4\36\10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2A2323A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82\442\67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11ACAC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41(1.01-1.99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BE30938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DC36B9" w:rsidRPr="00136A97" w14:paraId="331D301B" w14:textId="77777777" w:rsidTr="007F3825">
        <w:trPr>
          <w:trHeight w:val="36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4FD2D72E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6695E9B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633578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2034ABF6" w14:textId="77777777" w:rsidR="00DC36B9" w:rsidRPr="00DC56A2" w:rsidRDefault="00400481" w:rsidP="00DC36B9">
            <w:pPr>
              <w:widowControl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pstream near gene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1FB5CDF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CAB4F2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9\21\0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73085D8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89\195\7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2F85C5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67(1.00-2.80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2CFAF88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DC36B9" w:rsidRPr="00136A97" w14:paraId="37C703C0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01CB4637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6E516D9D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44E724BC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7279251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C902F8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27B4D6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3F54D3E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34518E2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30E358C2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68E79C36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1860BE0E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6994592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5267CAEB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72E07D2C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92EFF1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4\13\3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0AFCE3C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40\241\10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22BC367F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.47(1.37-14.5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298365C1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DC36B9" w:rsidRPr="00136A97" w14:paraId="52714D65" w14:textId="77777777" w:rsidTr="007F3825">
        <w:trPr>
          <w:trHeight w:val="290"/>
        </w:trPr>
        <w:tc>
          <w:tcPr>
            <w:tcW w:w="1444" w:type="dxa"/>
            <w:shd w:val="clear" w:color="000000" w:fill="FFFFFF"/>
            <w:noWrap/>
            <w:vAlign w:val="center"/>
            <w:hideMark/>
          </w:tcPr>
          <w:p w14:paraId="1CD0D46F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shd w:val="clear" w:color="000000" w:fill="FFFFFF"/>
            <w:noWrap/>
            <w:vAlign w:val="center"/>
            <w:hideMark/>
          </w:tcPr>
          <w:p w14:paraId="1272648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910434</w:t>
            </w:r>
          </w:p>
        </w:tc>
        <w:tc>
          <w:tcPr>
            <w:tcW w:w="2687" w:type="dxa"/>
            <w:shd w:val="clear" w:color="000000" w:fill="FFFFFF"/>
            <w:noWrap/>
            <w:vAlign w:val="center"/>
            <w:hideMark/>
          </w:tcPr>
          <w:p w14:paraId="4986ECA7" w14:textId="77777777" w:rsidR="00DC36B9" w:rsidRPr="00DC36B9" w:rsidRDefault="00400481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Downstream near gene</w:t>
            </w:r>
          </w:p>
        </w:tc>
        <w:tc>
          <w:tcPr>
            <w:tcW w:w="926" w:type="dxa"/>
            <w:shd w:val="clear" w:color="000000" w:fill="FFFFFF"/>
            <w:noWrap/>
            <w:vAlign w:val="center"/>
            <w:hideMark/>
          </w:tcPr>
          <w:p w14:paraId="58318E3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0028F19B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1\16\3</w:t>
            </w:r>
          </w:p>
        </w:tc>
        <w:tc>
          <w:tcPr>
            <w:tcW w:w="1513" w:type="dxa"/>
            <w:shd w:val="clear" w:color="000000" w:fill="FFFFFF"/>
            <w:noWrap/>
            <w:vAlign w:val="center"/>
            <w:hideMark/>
          </w:tcPr>
          <w:p w14:paraId="3DC967D4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20\256\15</w:t>
            </w:r>
          </w:p>
        </w:tc>
        <w:tc>
          <w:tcPr>
            <w:tcW w:w="1901" w:type="dxa"/>
            <w:shd w:val="clear" w:color="000000" w:fill="FFFFFF"/>
            <w:noWrap/>
            <w:vAlign w:val="center"/>
            <w:hideMark/>
          </w:tcPr>
          <w:p w14:paraId="72A1036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92(1.21-12.7)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260CC1B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DC36B9" w:rsidRPr="00136A97" w14:paraId="4438C0E6" w14:textId="77777777" w:rsidTr="007F3825">
        <w:trPr>
          <w:trHeight w:val="290"/>
        </w:trPr>
        <w:tc>
          <w:tcPr>
            <w:tcW w:w="144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FB2FE72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44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0D844B0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3CFF5A5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C0F8F63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BFC97A5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4523DC6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218D4E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DACAB6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C36B9" w:rsidRPr="00136A97" w14:paraId="0DD0E2D2" w14:textId="77777777" w:rsidTr="007F3825">
        <w:trPr>
          <w:trHeight w:val="290"/>
        </w:trPr>
        <w:tc>
          <w:tcPr>
            <w:tcW w:w="14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D04A8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87759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6476985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774C4" w14:textId="77777777" w:rsidR="00DC36B9" w:rsidRPr="00DC36B9" w:rsidRDefault="00DC36B9" w:rsidP="00DC36B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73819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0206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69\31\0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8D907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18\255\18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ABCCE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74(1.08-2.8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A0DD2" w14:textId="77777777" w:rsidR="00DC36B9" w:rsidRPr="00DC36B9" w:rsidRDefault="00DC36B9" w:rsidP="00DC36B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696587" w:rsidRPr="00136A97" w14:paraId="35C6AE28" w14:textId="77777777" w:rsidTr="007F3825">
        <w:trPr>
          <w:trHeight w:val="624"/>
        </w:trPr>
        <w:tc>
          <w:tcPr>
            <w:tcW w:w="12420" w:type="dxa"/>
            <w:gridSpan w:val="8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19A483D" w14:textId="77777777" w:rsidR="00696587" w:rsidRPr="00696587" w:rsidRDefault="00696587" w:rsidP="0069658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bbreviations: BCR, biochemical recurrence; HR, hazard ratio; CI, confidence interval; UTR, untranslated region; DOM, dominant; REC, recessive; ADD, additive.</w:t>
            </w:r>
          </w:p>
          <w:p w14:paraId="09AA7999" w14:textId="77777777" w:rsidR="00696587" w:rsidRDefault="00696587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*</w:t>
            </w:r>
            <w:r w:rsidRPr="00136A97">
              <w:rPr>
                <w:rFonts w:ascii="Arial" w:hAnsi="Arial" w:cs="Arial"/>
                <w:sz w:val="22"/>
              </w:rPr>
              <w:t xml:space="preserve"> Adjusted with age, GS, T stage and baseline PSA level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73374A1E" w14:textId="77777777" w:rsidR="000F1F2A" w:rsidRDefault="000F1F2A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</w:rPr>
              <w:t>‡</w:t>
            </w:r>
            <w:r>
              <w:rPr>
                <w:rFonts w:ascii="Arial" w:hAnsi="Arial" w:cs="Arial"/>
                <w:sz w:val="22"/>
              </w:rPr>
              <w:t xml:space="preserve"> Significant after </w:t>
            </w:r>
            <w:r w:rsidRPr="00024668">
              <w:rPr>
                <w:rFonts w:ascii="Arial" w:hAnsi="Arial" w:cs="Arial"/>
                <w:sz w:val="22"/>
              </w:rPr>
              <w:t>Benjaminiand Hochberg correction</w:t>
            </w:r>
            <w:r>
              <w:rPr>
                <w:rFonts w:ascii="Arial" w:hAnsi="Arial" w:cs="Arial"/>
                <w:sz w:val="22"/>
              </w:rPr>
              <w:t xml:space="preserve"> for multiple testing.</w:t>
            </w:r>
          </w:p>
          <w:p w14:paraId="041AD92F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512D4102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067A0A35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255FBAB0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1278A434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6D7A2A60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7C2C956D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63709F5A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3682CBBA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54673767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2C480214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30F8FEF0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0134977B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03EBD74B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1DC00E98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552218FF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7E0FB066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08A211A3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19161B1F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2BDBFA54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12311772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11FFBEF1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6D5AEDA8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73ABB5C8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7A76B0FA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0E4A643E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75BE3E62" w14:textId="77777777" w:rsidR="00B77DC4" w:rsidRDefault="00B77DC4" w:rsidP="00696587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  <w:p w14:paraId="36D21D9C" w14:textId="56F4506D" w:rsidR="00B77DC4" w:rsidRPr="00DC36B9" w:rsidRDefault="00B77DC4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</w:tbl>
    <w:p w14:paraId="22140F1F" w14:textId="3CF34CC2" w:rsidR="00696587" w:rsidRDefault="00696587">
      <w:pPr>
        <w:rPr>
          <w:rFonts w:ascii="Arial" w:hAnsi="Arial" w:cs="Arial"/>
        </w:rPr>
      </w:pPr>
      <w:r>
        <w:rPr>
          <w:rFonts w:ascii="Arial" w:eastAsia="SimSun" w:hAnsi="Arial" w:cs="Arial"/>
          <w:b/>
          <w:bCs/>
          <w:color w:val="000000"/>
          <w:kern w:val="0"/>
          <w:sz w:val="22"/>
        </w:rPr>
        <w:lastRenderedPageBreak/>
        <w:t>Supplemental Table S</w:t>
      </w:r>
      <w:r w:rsidR="005D049F">
        <w:rPr>
          <w:rFonts w:ascii="Arial" w:eastAsia="SimSun" w:hAnsi="Arial" w:cs="Arial"/>
          <w:b/>
          <w:bCs/>
          <w:color w:val="000000"/>
          <w:kern w:val="0"/>
          <w:sz w:val="22"/>
        </w:rPr>
        <w:t>3</w:t>
      </w:r>
      <w:r>
        <w:rPr>
          <w:rFonts w:ascii="Arial" w:eastAsia="SimSun" w:hAnsi="Arial" w:cs="Arial"/>
          <w:b/>
          <w:bCs/>
          <w:color w:val="000000"/>
          <w:kern w:val="0"/>
          <w:sz w:val="22"/>
        </w:rPr>
        <w:t xml:space="preserve">. </w:t>
      </w:r>
      <w:r w:rsidRPr="00DC36B9">
        <w:rPr>
          <w:rFonts w:ascii="Arial" w:eastAsia="SimSun" w:hAnsi="Arial" w:cs="Arial"/>
          <w:b/>
          <w:bCs/>
          <w:color w:val="000000"/>
          <w:kern w:val="0"/>
          <w:sz w:val="22"/>
        </w:rPr>
        <w:t>Genetic variants of immune checkpoint gene</w:t>
      </w:r>
      <w:r>
        <w:rPr>
          <w:rFonts w:ascii="Arial" w:eastAsia="SimSun" w:hAnsi="Arial" w:cs="Arial"/>
          <w:b/>
          <w:bCs/>
          <w:color w:val="000000"/>
          <w:kern w:val="0"/>
          <w:sz w:val="22"/>
        </w:rPr>
        <w:t>s associated with PCa</w:t>
      </w:r>
      <w:r w:rsidRPr="00DC36B9">
        <w:rPr>
          <w:rFonts w:ascii="Arial" w:eastAsia="SimSun" w:hAnsi="Arial" w:cs="Arial"/>
          <w:b/>
          <w:bCs/>
          <w:color w:val="000000"/>
          <w:kern w:val="0"/>
          <w:sz w:val="22"/>
        </w:rPr>
        <w:t xml:space="preserve"> progression</w:t>
      </w:r>
      <w:r w:rsidR="00EA2D7C">
        <w:rPr>
          <w:rFonts w:ascii="Arial" w:eastAsia="SimSun" w:hAnsi="Arial" w:cs="Arial"/>
          <w:b/>
          <w:bCs/>
          <w:color w:val="000000"/>
          <w:kern w:val="0"/>
          <w:sz w:val="22"/>
        </w:rPr>
        <w:t>.</w:t>
      </w:r>
    </w:p>
    <w:tbl>
      <w:tblPr>
        <w:tblW w:w="12371" w:type="dxa"/>
        <w:tblInd w:w="-180" w:type="dxa"/>
        <w:tblLook w:val="04A0" w:firstRow="1" w:lastRow="0" w:firstColumn="1" w:lastColumn="0" w:noHBand="0" w:noVBand="1"/>
      </w:tblPr>
      <w:tblGrid>
        <w:gridCol w:w="1378"/>
        <w:gridCol w:w="1379"/>
        <w:gridCol w:w="2496"/>
        <w:gridCol w:w="852"/>
        <w:gridCol w:w="1500"/>
        <w:gridCol w:w="1687"/>
        <w:gridCol w:w="1803"/>
        <w:gridCol w:w="1276"/>
      </w:tblGrid>
      <w:tr w:rsidR="00696587" w:rsidRPr="00136A97" w14:paraId="28717DF9" w14:textId="77777777" w:rsidTr="000F1F2A">
        <w:trPr>
          <w:trHeight w:val="290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4E2E3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11B5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3DD9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78CD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20DE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Progressio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C714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o Progressio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244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136A97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H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Pr="00136A97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*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6330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96587" w:rsidRPr="00136A97" w14:paraId="408100E8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83CA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970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B02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A21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FE5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08B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CAC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C38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136A97" w14:paraId="71E83F49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45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7232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82233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EB24" w14:textId="77777777" w:rsidR="00696587" w:rsidRPr="00DC36B9" w:rsidRDefault="004D3CA9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pstream near ge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8B08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B2A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8\67\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CD1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20\545\1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B5D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73(1.31-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9B7F" w14:textId="58DC1DCC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.53E-05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96587" w:rsidRPr="00136A97" w14:paraId="2576D8E1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BFCA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945A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378039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72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DA0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89A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2\70\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8CB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20\578\2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EE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63(0.47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F487" w14:textId="493C7645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2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696587" w:rsidRPr="00136A97" w14:paraId="646AA59F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F0B3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EF60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82234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261" w14:textId="77777777" w:rsidR="00696587" w:rsidRPr="00DC36B9" w:rsidRDefault="004D3CA9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pstream near ge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082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5E0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7\75\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BE1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24\581\2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046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45(1.10-1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601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696587" w:rsidRPr="00136A97" w14:paraId="74501340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B41A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4681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474210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C6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8EC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335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3\48\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E3B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16\419\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119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27(1.24-4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92F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696587" w:rsidRPr="00136A97" w14:paraId="3AC21F99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7251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65C4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FF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8F7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1BE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25D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44D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5AC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16E4A629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21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9143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647698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DC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093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E2F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1\44\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C83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50\231\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E58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96(1.32-2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B202" w14:textId="67AADDE5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1</w:t>
            </w:r>
            <w:r w:rsidR="00FD4A19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696587" w:rsidRPr="00136A97" w14:paraId="225405C4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7258B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3D9B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3A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C13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9A4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3ED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1FB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864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627CB807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F2B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21E3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680444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A8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96E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0AA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3\41\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E11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03\365\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23B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82(1.84-7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00F5" w14:textId="7810FBB9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24E-04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696587" w:rsidRPr="00136A97" w14:paraId="244A2696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DCA7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9D307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269538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DA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156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0BC8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0\55\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C40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83\622\2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5E1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52(0.36-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5845" w14:textId="706B54BD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1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696587" w:rsidRPr="00136A97" w14:paraId="2EF84B38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01F6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206B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762862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91D9" w14:textId="45437CAB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  <w:r w:rsidR="00B77DC4">
              <w:rPr>
                <w:rFonts w:ascii="Arial" w:eastAsia="SimSun" w:hAnsi="Arial" w:cs="Arial"/>
                <w:color w:val="000000"/>
                <w:kern w:val="0"/>
                <w:sz w:val="22"/>
              </w:rPr>
              <w:t>’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U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F7A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19A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5\32\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2421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87\376\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2FD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35(1.11-4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6A9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96587" w:rsidRPr="00136A97" w14:paraId="1246C318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82CE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DC0C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F9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E4B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83B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F78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C8E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68B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4CF1ECC5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34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0B07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63356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079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572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08E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8\17\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1530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16\80\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E33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29(1.35-3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092D" w14:textId="785AAA19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002</w:t>
            </w:r>
            <w:r w:rsidR="000F1F2A" w:rsidRPr="0095571E">
              <w:rPr>
                <w:rFonts w:ascii="Arial" w:hAnsi="Arial" w:cs="Arial"/>
                <w:vertAlign w:val="superscript"/>
              </w:rPr>
              <w:t>‡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696587" w:rsidRPr="00136A97" w14:paraId="6AD38BEF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3135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B0D1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98280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7CB" w14:textId="7F2BF8C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  <w:r w:rsidR="00B77DC4">
              <w:rPr>
                <w:rFonts w:ascii="Arial" w:eastAsia="SimSun" w:hAnsi="Arial" w:cs="Arial"/>
                <w:color w:val="000000"/>
                <w:kern w:val="0"/>
                <w:sz w:val="22"/>
              </w:rPr>
              <w:t>’</w:t>
            </w: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U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0F8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C0D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0\41\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124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20\416\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679D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07(1.13-3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183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696587" w:rsidRPr="00136A97" w14:paraId="51605D4E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3221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01D0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2F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42F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88E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BB9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ABB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116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06070FA2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EB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631B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106419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75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42B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E04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9\74\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414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92\529\17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4F6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69(1.13-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F7B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696587" w:rsidRPr="00136A97" w14:paraId="57563884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7FC2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2160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8E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101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510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26C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9B7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3C6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6E31D557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3A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65CD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4127264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08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BCA8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28B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27\8\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74A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69\27\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525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75(1.20-6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5A8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696587" w:rsidRPr="00136A97" w14:paraId="657D75B4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64D1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634C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50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5635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CD6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C97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DD0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87B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35FAE732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38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92B8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699459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FE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E23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4F0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3\18\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7FE6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66\223\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A1B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75(1.34-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EEE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696587" w:rsidRPr="00136A97" w14:paraId="69F193DB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2E9F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7236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91043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38D" w14:textId="77777777" w:rsidR="007F3825" w:rsidRDefault="007F3825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D</w:t>
            </w:r>
            <w:r w:rsidR="00696587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ownstream </w:t>
            </w:r>
          </w:p>
          <w:p w14:paraId="3ADEDB4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near ge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48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ACA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9\22\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5384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948\236\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9D9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.22(1.15-8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5A4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96587" w:rsidRPr="00136A97" w14:paraId="15ABF99E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1864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9A61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45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17A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5F2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D84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BF8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90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0CE1700C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E08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F1AF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720343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63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F14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BD1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4\20\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A060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58\140\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633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5.3(3.07-20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BEE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696587" w:rsidRPr="00136A97" w14:paraId="239AC168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44D1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D234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25491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B4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138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05B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13\21\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93E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026\168\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9BF6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4.2(1.83-1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466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696587" w:rsidRPr="00136A97" w14:paraId="34A954D7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6549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6554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71527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01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CF4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E11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86\40\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AEC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71\375\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10E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2.13(1.07-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6D1A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696587" w:rsidRPr="00136A97" w14:paraId="461082C0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8024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BC39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12905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3B3" w14:textId="77777777" w:rsidR="00696587" w:rsidRPr="00DC36B9" w:rsidRDefault="004D3CA9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  <w:r w:rsidR="00696587"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ssens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0E5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46E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72\60\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704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621\478\9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DFE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30(0.09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AEA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696587" w:rsidRPr="00136A97" w14:paraId="6E68A4EB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C9EF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828E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C4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102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582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A6C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45F6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B92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136A97" w14:paraId="069C5B28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BBB77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93E0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231389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B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B20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861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7\81\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02F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43\534\2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98C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1.74(1.13-2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B1B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696587" w:rsidRPr="00136A97" w14:paraId="6001E5BA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C98D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ECA8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8FB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47C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9765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E74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F2F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EB9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136A97" w14:paraId="6F59A4A7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F86C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17A2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227798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7D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6D9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3F6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6\72\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F3B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354\581\2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9962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54(0.30-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1FA4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696587" w:rsidRPr="00136A97" w14:paraId="5B1DEAC9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7ED8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1F21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F5B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B80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2409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11AF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4B0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2D4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96587" w:rsidRPr="00DC36B9" w14:paraId="558C2DA9" w14:textId="77777777" w:rsidTr="000F1F2A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13BD" w14:textId="77777777" w:rsidR="00696587" w:rsidRPr="00DC36B9" w:rsidRDefault="00696587" w:rsidP="00E835F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2F0A9" w14:textId="77777777" w:rsidR="00696587" w:rsidRPr="00DC36B9" w:rsidRDefault="00696587" w:rsidP="0069658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rs1215112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434E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E0537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AEED1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58\57\2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8879D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463\558\17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77B03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>0.68(0.47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6E7EC" w14:textId="77777777" w:rsidR="00696587" w:rsidRPr="00DC36B9" w:rsidRDefault="00696587" w:rsidP="00E835F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C36B9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47 </w:t>
            </w:r>
          </w:p>
        </w:tc>
      </w:tr>
    </w:tbl>
    <w:p w14:paraId="7DC09FEE" w14:textId="77777777" w:rsidR="00696587" w:rsidRDefault="00696587" w:rsidP="0069658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PCa, prostate cancer; OR, odds ratio; CI, confidence interval, DOM, dominant; REC, recessive; </w:t>
      </w:r>
    </w:p>
    <w:p w14:paraId="61C4711C" w14:textId="77777777" w:rsidR="00696587" w:rsidRDefault="00696587" w:rsidP="00696587">
      <w:pPr>
        <w:rPr>
          <w:rFonts w:ascii="Arial" w:hAnsi="Arial" w:cs="Arial"/>
        </w:rPr>
      </w:pPr>
      <w:r>
        <w:rPr>
          <w:rFonts w:ascii="Arial" w:hAnsi="Arial" w:cs="Arial"/>
          <w:sz w:val="22"/>
        </w:rPr>
        <w:t>ADD, additive.</w:t>
      </w:r>
    </w:p>
    <w:p w14:paraId="48341E8E" w14:textId="77777777" w:rsidR="00696587" w:rsidRPr="00D0167E" w:rsidRDefault="00D0167E" w:rsidP="00D0167E">
      <w:pPr>
        <w:rPr>
          <w:rFonts w:ascii="Arial" w:hAnsi="Arial" w:cs="Arial"/>
          <w:sz w:val="22"/>
        </w:rPr>
      </w:pPr>
      <w:r w:rsidRPr="00D0167E">
        <w:rPr>
          <w:rFonts w:ascii="Arial" w:hAnsi="Arial" w:cs="Arial"/>
          <w:sz w:val="22"/>
        </w:rPr>
        <w:t>*</w:t>
      </w:r>
      <w:r>
        <w:rPr>
          <w:rFonts w:ascii="Arial" w:hAnsi="Arial" w:cs="Arial"/>
          <w:sz w:val="22"/>
        </w:rPr>
        <w:t xml:space="preserve"> </w:t>
      </w:r>
      <w:r w:rsidR="00696587" w:rsidRPr="00D0167E">
        <w:rPr>
          <w:rFonts w:ascii="Arial" w:hAnsi="Arial" w:cs="Arial"/>
          <w:sz w:val="22"/>
        </w:rPr>
        <w:t>Adjusted with age, GS, T stage and baseline PSA level</w:t>
      </w:r>
      <w:r>
        <w:rPr>
          <w:rFonts w:ascii="Arial" w:hAnsi="Arial" w:cs="Arial"/>
          <w:sz w:val="22"/>
        </w:rPr>
        <w:t>.</w:t>
      </w:r>
    </w:p>
    <w:p w14:paraId="12851032" w14:textId="1FB5BC39" w:rsidR="00696587" w:rsidRPr="00136A97" w:rsidRDefault="000F1F2A">
      <w:pPr>
        <w:rPr>
          <w:rFonts w:ascii="Arial" w:hAnsi="Arial" w:cs="Arial"/>
        </w:rPr>
      </w:pPr>
      <w:r>
        <w:rPr>
          <w:rFonts w:ascii="Arial" w:hAnsi="Arial" w:cs="Arial"/>
        </w:rPr>
        <w:t>‡</w:t>
      </w:r>
      <w:r>
        <w:rPr>
          <w:rFonts w:ascii="Arial" w:hAnsi="Arial" w:cs="Arial"/>
          <w:sz w:val="22"/>
        </w:rPr>
        <w:t xml:space="preserve"> Significant after </w:t>
      </w:r>
      <w:r w:rsidRPr="00024668">
        <w:rPr>
          <w:rFonts w:ascii="Arial" w:hAnsi="Arial" w:cs="Arial"/>
          <w:sz w:val="22"/>
        </w:rPr>
        <w:t>Benjaminiand Hochberg correction</w:t>
      </w:r>
      <w:r>
        <w:rPr>
          <w:rFonts w:ascii="Arial" w:hAnsi="Arial" w:cs="Arial"/>
          <w:sz w:val="22"/>
        </w:rPr>
        <w:t xml:space="preserve"> for multiple testing</w:t>
      </w:r>
    </w:p>
    <w:p w14:paraId="15CB0324" w14:textId="1A028F0E" w:rsidR="00DC36B9" w:rsidRDefault="00DC36B9">
      <w:pPr>
        <w:rPr>
          <w:rFonts w:ascii="Arial" w:hAnsi="Arial" w:cs="Arial"/>
        </w:rPr>
      </w:pPr>
    </w:p>
    <w:p w14:paraId="6F36D656" w14:textId="25C9A1AC" w:rsidR="000F1F2A" w:rsidRDefault="000F1F2A">
      <w:pPr>
        <w:rPr>
          <w:rFonts w:ascii="Arial" w:hAnsi="Arial" w:cs="Arial"/>
        </w:rPr>
      </w:pPr>
    </w:p>
    <w:p w14:paraId="434C03D9" w14:textId="563C76CB" w:rsidR="000F1F2A" w:rsidRDefault="000F1F2A">
      <w:pPr>
        <w:rPr>
          <w:rFonts w:ascii="Arial" w:hAnsi="Arial" w:cs="Arial"/>
        </w:rPr>
      </w:pPr>
    </w:p>
    <w:p w14:paraId="28443FAA" w14:textId="58E4BE7B" w:rsidR="00306D8E" w:rsidRDefault="00306D8E">
      <w:pPr>
        <w:rPr>
          <w:rFonts w:ascii="Arial" w:hAnsi="Arial" w:cs="Arial"/>
        </w:rPr>
      </w:pPr>
    </w:p>
    <w:p w14:paraId="5A6C4887" w14:textId="072746B4" w:rsidR="00591022" w:rsidRDefault="00591022">
      <w:pPr>
        <w:rPr>
          <w:rFonts w:ascii="Arial" w:hAnsi="Arial" w:cs="Arial"/>
        </w:rPr>
      </w:pPr>
    </w:p>
    <w:p w14:paraId="08D00AD6" w14:textId="303C63FF" w:rsidR="00591022" w:rsidRDefault="00591022">
      <w:pPr>
        <w:rPr>
          <w:rFonts w:ascii="Arial" w:hAnsi="Arial" w:cs="Arial"/>
        </w:rPr>
      </w:pPr>
    </w:p>
    <w:p w14:paraId="17D50694" w14:textId="626A268B" w:rsidR="00591022" w:rsidRDefault="00591022">
      <w:pPr>
        <w:rPr>
          <w:rFonts w:ascii="Arial" w:hAnsi="Arial" w:cs="Arial"/>
        </w:rPr>
      </w:pPr>
    </w:p>
    <w:p w14:paraId="1D5586FA" w14:textId="7527EE8C" w:rsidR="00591022" w:rsidRPr="00591022" w:rsidRDefault="00591022" w:rsidP="00591022">
      <w:pPr>
        <w:jc w:val="left"/>
        <w:rPr>
          <w:rFonts w:ascii="Arial" w:hAnsi="Arial" w:cs="Arial"/>
        </w:rPr>
      </w:pPr>
    </w:p>
    <w:tbl>
      <w:tblPr>
        <w:tblW w:w="6540" w:type="dxa"/>
        <w:tblLook w:val="04A0" w:firstRow="1" w:lastRow="0" w:firstColumn="1" w:lastColumn="0" w:noHBand="0" w:noVBand="1"/>
      </w:tblPr>
      <w:tblGrid>
        <w:gridCol w:w="1598"/>
        <w:gridCol w:w="919"/>
        <w:gridCol w:w="1582"/>
        <w:gridCol w:w="584"/>
        <w:gridCol w:w="882"/>
        <w:gridCol w:w="1021"/>
      </w:tblGrid>
      <w:tr w:rsidR="00591022" w:rsidRPr="00591022" w14:paraId="70BC301C" w14:textId="77777777" w:rsidTr="00591022">
        <w:trPr>
          <w:trHeight w:val="290"/>
        </w:trPr>
        <w:tc>
          <w:tcPr>
            <w:tcW w:w="6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B346" w14:textId="5ECC50A0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able S</w:t>
            </w:r>
            <w:r w:rsidR="005D049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: Association between soluble immune checkpoint biomarkers and immune genetic variants</w:t>
            </w:r>
          </w:p>
        </w:tc>
      </w:tr>
      <w:tr w:rsidR="00591022" w:rsidRPr="00591022" w14:paraId="405FB58D" w14:textId="77777777" w:rsidTr="00591022">
        <w:trPr>
          <w:trHeight w:val="290"/>
        </w:trPr>
        <w:tc>
          <w:tcPr>
            <w:tcW w:w="6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9E66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DACC-PCa cohort</w:t>
            </w:r>
          </w:p>
        </w:tc>
      </w:tr>
      <w:tr w:rsidR="00591022" w:rsidRPr="00591022" w14:paraId="78186983" w14:textId="77777777" w:rsidTr="00591022">
        <w:trPr>
          <w:trHeight w:val="29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BDDC" w14:textId="77777777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8061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F2CF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ECC8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789D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Rh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1593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91022" w:rsidRPr="00591022" w14:paraId="1587B65A" w14:textId="77777777" w:rsidTr="00591022">
        <w:trPr>
          <w:trHeight w:val="29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0DF" w14:textId="77777777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76286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5A2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3E6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sCD8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5B3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104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11D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591022" w:rsidRPr="00591022" w14:paraId="16E59DDC" w14:textId="77777777" w:rsidTr="00591022">
        <w:trPr>
          <w:trHeight w:val="29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2BF" w14:textId="77777777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126953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7C5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4BF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sCD8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ED4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634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4E7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591022" w:rsidRPr="00591022" w14:paraId="0FA19E12" w14:textId="77777777" w:rsidTr="00591022">
        <w:trPr>
          <w:trHeight w:val="29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AF88" w14:textId="77777777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4914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722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C11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sCD8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B6A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96F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EC4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591022" w:rsidRPr="00591022" w14:paraId="7AFAED4F" w14:textId="77777777" w:rsidTr="00591022">
        <w:trPr>
          <w:trHeight w:val="29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DC59" w14:textId="77777777" w:rsidR="00591022" w:rsidRPr="00591022" w:rsidRDefault="00591022" w:rsidP="005910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680444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2AEF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DC2E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sCD8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A3E3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1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E068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17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BE51" w14:textId="77777777" w:rsidR="00591022" w:rsidRPr="00591022" w:rsidRDefault="00591022" w:rsidP="00591022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21 </w:t>
            </w:r>
          </w:p>
        </w:tc>
      </w:tr>
    </w:tbl>
    <w:p w14:paraId="17F766E0" w14:textId="09325627" w:rsidR="00591022" w:rsidRDefault="00591022">
      <w:pPr>
        <w:rPr>
          <w:rFonts w:ascii="Arial" w:hAnsi="Arial" w:cs="Arial"/>
        </w:rPr>
      </w:pPr>
    </w:p>
    <w:p w14:paraId="6B1FC12D" w14:textId="3C42BF3A" w:rsidR="00591022" w:rsidRDefault="00591022">
      <w:pPr>
        <w:rPr>
          <w:rFonts w:ascii="Arial" w:hAnsi="Arial" w:cs="Arial"/>
        </w:rPr>
      </w:pPr>
    </w:p>
    <w:p w14:paraId="67AEF2DA" w14:textId="3DA78CC8" w:rsidR="00591022" w:rsidRDefault="00591022">
      <w:pPr>
        <w:rPr>
          <w:rFonts w:ascii="Arial" w:hAnsi="Arial" w:cs="Arial"/>
        </w:rPr>
      </w:pPr>
    </w:p>
    <w:p w14:paraId="5FD0AA99" w14:textId="632D9688" w:rsidR="00591022" w:rsidRDefault="00591022">
      <w:pPr>
        <w:rPr>
          <w:rFonts w:ascii="Arial" w:hAnsi="Arial" w:cs="Arial"/>
        </w:rPr>
      </w:pPr>
    </w:p>
    <w:p w14:paraId="5D4B3074" w14:textId="7C723739" w:rsidR="00306D8E" w:rsidRDefault="00306D8E">
      <w:pPr>
        <w:rPr>
          <w:rFonts w:ascii="Arial" w:hAnsi="Arial" w:cs="Arial"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1618"/>
        <w:gridCol w:w="931"/>
        <w:gridCol w:w="2257"/>
        <w:gridCol w:w="1034"/>
      </w:tblGrid>
      <w:tr w:rsidR="00FB1B41" w:rsidRPr="00FB1B41" w14:paraId="5BF7A8A0" w14:textId="77777777" w:rsidTr="00FB1B41">
        <w:trPr>
          <w:trHeight w:val="290"/>
        </w:trPr>
        <w:tc>
          <w:tcPr>
            <w:tcW w:w="5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A632" w14:textId="6592DE90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5D049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5</w:t>
            </w: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: Validation of genetic variants in CD80 in CIT cohort</w:t>
            </w:r>
          </w:p>
        </w:tc>
      </w:tr>
      <w:tr w:rsidR="00FB1B41" w:rsidRPr="00FB1B41" w14:paraId="5B3285CE" w14:textId="77777777" w:rsidTr="00FB1B41">
        <w:trPr>
          <w:trHeight w:val="290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E182" w14:textId="77777777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1AD5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38B7" w14:textId="1F10DB6F" w:rsidR="00FB1B41" w:rsidRPr="00591022" w:rsidRDefault="00591022" w:rsidP="00FB1B4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2"/>
              </w:rPr>
              <w:t>*</w:t>
            </w:r>
            <w:r w:rsidR="00FB1B41"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AE6F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59102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FB1B41" w:rsidRPr="00FB1B41" w14:paraId="5C330546" w14:textId="77777777" w:rsidTr="00FB1B41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37E" w14:textId="77777777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76286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9295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0E61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0.54(0.18-1.7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9E8A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FB1B41" w:rsidRPr="00FB1B41" w14:paraId="1900172B" w14:textId="77777777" w:rsidTr="00FB1B41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30F" w14:textId="77777777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126953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E1E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AC4F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2.33(0.69-10.7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0A26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FB1B41" w:rsidRPr="00FB1B41" w14:paraId="375AFAE7" w14:textId="77777777" w:rsidTr="00FB1B41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B69" w14:textId="77777777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4914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D3A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DO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0AFD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0.23(0.06-0.7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92B5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FB1B41" w:rsidRPr="00FB1B41" w14:paraId="2E3B9794" w14:textId="77777777" w:rsidTr="00FB1B41">
        <w:trPr>
          <w:trHeight w:val="290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3EE5" w14:textId="77777777" w:rsidR="00FB1B41" w:rsidRPr="00591022" w:rsidRDefault="00FB1B41" w:rsidP="00FB1B4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s68044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9BE7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REC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6B60D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>2.89(0.80-9.5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2CEFC" w14:textId="77777777" w:rsidR="00FB1B41" w:rsidRPr="00591022" w:rsidRDefault="00FB1B41" w:rsidP="00FB1B41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591022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86 </w:t>
            </w:r>
          </w:p>
        </w:tc>
      </w:tr>
    </w:tbl>
    <w:p w14:paraId="44BD883B" w14:textId="592F5AC8" w:rsidR="00FB1B41" w:rsidRDefault="00591022">
      <w:pPr>
        <w:rPr>
          <w:rFonts w:ascii="Arial" w:hAnsi="Arial" w:cs="Arial"/>
        </w:rPr>
      </w:pPr>
      <w:r w:rsidRPr="00D0167E">
        <w:rPr>
          <w:rFonts w:ascii="Arial" w:hAnsi="Arial" w:cs="Arial"/>
          <w:sz w:val="22"/>
        </w:rPr>
        <w:t>*</w:t>
      </w:r>
      <w:r>
        <w:rPr>
          <w:rFonts w:ascii="Arial" w:hAnsi="Arial" w:cs="Arial"/>
          <w:sz w:val="22"/>
        </w:rPr>
        <w:t xml:space="preserve"> </w:t>
      </w:r>
      <w:r w:rsidRPr="00D0167E">
        <w:rPr>
          <w:rFonts w:ascii="Arial" w:hAnsi="Arial" w:cs="Arial"/>
          <w:sz w:val="22"/>
        </w:rPr>
        <w:t>Adjusted with age, GS, T stage and baseline PSA level</w:t>
      </w:r>
      <w:r>
        <w:rPr>
          <w:rFonts w:ascii="Arial" w:hAnsi="Arial" w:cs="Arial"/>
          <w:sz w:val="22"/>
        </w:rPr>
        <w:t>.</w:t>
      </w:r>
    </w:p>
    <w:p w14:paraId="0AE3482C" w14:textId="4C546B38" w:rsidR="00FB1B41" w:rsidRDefault="00FB1B41">
      <w:pPr>
        <w:rPr>
          <w:rFonts w:ascii="Arial" w:hAnsi="Arial" w:cs="Arial"/>
        </w:rPr>
      </w:pPr>
    </w:p>
    <w:p w14:paraId="5DA215C3" w14:textId="2E29D28D" w:rsidR="00FB1B41" w:rsidRDefault="00FB1B41">
      <w:pPr>
        <w:rPr>
          <w:rFonts w:ascii="Arial" w:hAnsi="Arial" w:cs="Arial"/>
        </w:rPr>
      </w:pPr>
    </w:p>
    <w:p w14:paraId="157F369A" w14:textId="4C5E8172" w:rsidR="00FB1B41" w:rsidRDefault="00FB1B41">
      <w:pPr>
        <w:rPr>
          <w:rFonts w:ascii="Arial" w:hAnsi="Arial" w:cs="Arial"/>
        </w:rPr>
      </w:pPr>
    </w:p>
    <w:p w14:paraId="6098C189" w14:textId="5F459DC7" w:rsidR="00FB1B41" w:rsidRDefault="00FB1B41">
      <w:pPr>
        <w:rPr>
          <w:rFonts w:ascii="Arial" w:hAnsi="Arial" w:cs="Arial"/>
        </w:rPr>
      </w:pPr>
    </w:p>
    <w:p w14:paraId="0CC2C28C" w14:textId="26AE33E0" w:rsidR="00FB1B41" w:rsidRDefault="00FB1B41">
      <w:pPr>
        <w:rPr>
          <w:rFonts w:ascii="Arial" w:hAnsi="Arial" w:cs="Arial"/>
        </w:rPr>
      </w:pPr>
    </w:p>
    <w:p w14:paraId="0408E900" w14:textId="64DF698F" w:rsidR="00FB1B41" w:rsidRDefault="00FB1B41">
      <w:pPr>
        <w:rPr>
          <w:rFonts w:ascii="Arial" w:hAnsi="Arial" w:cs="Arial"/>
        </w:rPr>
      </w:pPr>
    </w:p>
    <w:p w14:paraId="69E17481" w14:textId="2EA85622" w:rsidR="00FB1B41" w:rsidRDefault="00FB1B41">
      <w:pPr>
        <w:rPr>
          <w:rFonts w:ascii="Arial" w:hAnsi="Arial" w:cs="Arial"/>
        </w:rPr>
      </w:pPr>
    </w:p>
    <w:p w14:paraId="0AFD1BAA" w14:textId="2B1AFCE9" w:rsidR="00591022" w:rsidRDefault="00591022">
      <w:pPr>
        <w:rPr>
          <w:rFonts w:ascii="Arial" w:hAnsi="Arial" w:cs="Arial"/>
        </w:rPr>
      </w:pPr>
    </w:p>
    <w:p w14:paraId="45653A4E" w14:textId="577A9D00" w:rsidR="00591022" w:rsidRDefault="00591022">
      <w:pPr>
        <w:rPr>
          <w:rFonts w:ascii="Arial" w:hAnsi="Arial" w:cs="Arial"/>
        </w:rPr>
      </w:pPr>
    </w:p>
    <w:p w14:paraId="15E5DA9A" w14:textId="2DFFF201" w:rsidR="00591022" w:rsidRDefault="00591022">
      <w:pPr>
        <w:rPr>
          <w:rFonts w:ascii="Arial" w:hAnsi="Arial" w:cs="Arial"/>
        </w:rPr>
      </w:pPr>
    </w:p>
    <w:p w14:paraId="4EF3E2B5" w14:textId="7D4D2B7E" w:rsidR="00591022" w:rsidRDefault="00591022">
      <w:pPr>
        <w:rPr>
          <w:rFonts w:ascii="Arial" w:hAnsi="Arial" w:cs="Arial"/>
        </w:rPr>
      </w:pPr>
    </w:p>
    <w:p w14:paraId="148A76A3" w14:textId="1EF61A6B" w:rsidR="00591022" w:rsidRDefault="00591022">
      <w:pPr>
        <w:rPr>
          <w:rFonts w:ascii="Arial" w:hAnsi="Arial" w:cs="Arial"/>
        </w:rPr>
      </w:pPr>
    </w:p>
    <w:p w14:paraId="62602E1F" w14:textId="1ED63E65" w:rsidR="00591022" w:rsidRDefault="00591022">
      <w:pPr>
        <w:rPr>
          <w:rFonts w:ascii="Arial" w:hAnsi="Arial" w:cs="Arial"/>
        </w:rPr>
      </w:pPr>
    </w:p>
    <w:p w14:paraId="1C246815" w14:textId="3BB9BABB" w:rsidR="00591022" w:rsidRDefault="00591022">
      <w:pPr>
        <w:rPr>
          <w:rFonts w:ascii="Arial" w:hAnsi="Arial" w:cs="Arial"/>
        </w:rPr>
      </w:pPr>
    </w:p>
    <w:p w14:paraId="5F3D6E40" w14:textId="77777777" w:rsidR="00591022" w:rsidRDefault="00591022">
      <w:pPr>
        <w:rPr>
          <w:rFonts w:ascii="Arial" w:hAnsi="Arial" w:cs="Arial"/>
        </w:rPr>
      </w:pPr>
    </w:p>
    <w:p w14:paraId="602EB436" w14:textId="7AC4706D" w:rsidR="00FB1B41" w:rsidRDefault="00FB1B41">
      <w:pPr>
        <w:rPr>
          <w:rFonts w:ascii="Arial" w:hAnsi="Arial" w:cs="Arial"/>
        </w:rPr>
      </w:pPr>
    </w:p>
    <w:p w14:paraId="5D1A0C9E" w14:textId="4B62EF86" w:rsidR="00FB1B41" w:rsidRDefault="00FB1B41">
      <w:pPr>
        <w:rPr>
          <w:rFonts w:ascii="Arial" w:hAnsi="Arial" w:cs="Arial"/>
        </w:rPr>
      </w:pPr>
    </w:p>
    <w:p w14:paraId="2D8BD7A0" w14:textId="77777777" w:rsidR="00FB1B41" w:rsidRDefault="00FB1B41">
      <w:pPr>
        <w:rPr>
          <w:rFonts w:ascii="Arial" w:hAnsi="Arial" w:cs="Arial"/>
        </w:rPr>
      </w:pPr>
    </w:p>
    <w:tbl>
      <w:tblPr>
        <w:tblW w:w="11251" w:type="dxa"/>
        <w:tblLook w:val="04A0" w:firstRow="1" w:lastRow="0" w:firstColumn="1" w:lastColumn="0" w:noHBand="0" w:noVBand="1"/>
      </w:tblPr>
      <w:tblGrid>
        <w:gridCol w:w="804"/>
        <w:gridCol w:w="2683"/>
        <w:gridCol w:w="914"/>
        <w:gridCol w:w="2683"/>
        <w:gridCol w:w="645"/>
        <w:gridCol w:w="2649"/>
        <w:gridCol w:w="903"/>
      </w:tblGrid>
      <w:tr w:rsidR="00140C4E" w:rsidRPr="00140C4E" w14:paraId="0E900B08" w14:textId="77777777" w:rsidTr="00140C4E">
        <w:trPr>
          <w:trHeight w:val="290"/>
        </w:trPr>
        <w:tc>
          <w:tcPr>
            <w:tcW w:w="112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18B1" w14:textId="65F62D1E" w:rsidR="00140C4E" w:rsidRPr="00140C4E" w:rsidRDefault="00140C4E" w:rsidP="00140C4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</w:t>
            </w:r>
            <w:r w:rsidRPr="00140C4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Table S</w:t>
            </w:r>
            <w:r w:rsidR="005D049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6</w:t>
            </w:r>
            <w:bookmarkStart w:id="0" w:name="_GoBack"/>
            <w:bookmarkEnd w:id="0"/>
            <w:r w:rsidRPr="00140C4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: Multi-variable COX proportional hazard model based on TCGA dataset</w:t>
            </w:r>
          </w:p>
        </w:tc>
      </w:tr>
      <w:tr w:rsidR="00140C4E" w:rsidRPr="00140C4E" w14:paraId="4AAC13D0" w14:textId="77777777" w:rsidTr="00140C4E">
        <w:trPr>
          <w:trHeight w:val="290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E562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B245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CGA cohor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00D3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4696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CIT cohor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E194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B2A0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eta analysi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5F06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0C4E" w:rsidRPr="00140C4E" w14:paraId="300C9DF0" w14:textId="77777777" w:rsidTr="00140C4E">
        <w:trPr>
          <w:trHeight w:val="290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F9F7" w14:textId="77777777" w:rsidR="00140C4E" w:rsidRPr="00140C4E" w:rsidRDefault="00140C4E" w:rsidP="00140C4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45AE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*Adjusted HR (95%CI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12F5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064F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*Adjusted HR (95%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0594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C26D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*Adjusted HR (95%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AA43" w14:textId="77777777" w:rsidR="00140C4E" w:rsidRPr="00140C4E" w:rsidRDefault="00140C4E" w:rsidP="00140C4E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40C4E" w:rsidRPr="00140C4E" w14:paraId="7AAF9C7F" w14:textId="77777777" w:rsidTr="00140C4E">
        <w:trPr>
          <w:trHeight w:val="29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29B" w14:textId="77777777" w:rsidR="00140C4E" w:rsidRPr="00140C4E" w:rsidRDefault="00140C4E" w:rsidP="00140C4E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D04" w14:textId="77777777" w:rsidR="00140C4E" w:rsidRPr="00140C4E" w:rsidRDefault="00140C4E" w:rsidP="00140C4E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F445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189" w14:textId="77777777" w:rsidR="00140C4E" w:rsidRPr="00140C4E" w:rsidRDefault="00140C4E" w:rsidP="00140C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3FC7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1F3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B01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C4E" w:rsidRPr="00140C4E" w14:paraId="75E8B913" w14:textId="77777777" w:rsidTr="00140C4E">
        <w:trPr>
          <w:trHeight w:val="28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D25" w14:textId="77777777" w:rsidR="00140C4E" w:rsidRPr="00140C4E" w:rsidRDefault="00140C4E" w:rsidP="00140C4E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4BC5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A8E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FB9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782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DE6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8D1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140C4E" w:rsidRPr="00140C4E" w14:paraId="1A3E5CEB" w14:textId="77777777" w:rsidTr="00140C4E">
        <w:trPr>
          <w:trHeight w:val="280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1778" w14:textId="77777777" w:rsidR="00140C4E" w:rsidRPr="00140C4E" w:rsidRDefault="00140C4E" w:rsidP="00140C4E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4351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1.80 (0.97-3.5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437B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A359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2.02 (0.65-6.27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D42C1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D383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color w:val="000000"/>
                <w:kern w:val="0"/>
                <w:sz w:val="22"/>
              </w:rPr>
              <w:t>1.85 (1.06-3.2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0390" w14:textId="77777777" w:rsidR="00140C4E" w:rsidRPr="00140C4E" w:rsidRDefault="00140C4E" w:rsidP="00140C4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140C4E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0.03</w:t>
            </w:r>
          </w:p>
        </w:tc>
      </w:tr>
      <w:tr w:rsidR="00140C4E" w:rsidRPr="00140C4E" w14:paraId="1C05855B" w14:textId="77777777" w:rsidTr="00140C4E">
        <w:trPr>
          <w:trHeight w:val="290"/>
        </w:trPr>
        <w:tc>
          <w:tcPr>
            <w:tcW w:w="7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049" w14:textId="77777777" w:rsidR="00140C4E" w:rsidRPr="00140C4E" w:rsidRDefault="00140C4E" w:rsidP="00140C4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140C4E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*Adjusted with clinical T stage, Gleason score, pre-operative PSA level and age.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435" w14:textId="77777777" w:rsidR="00140C4E" w:rsidRPr="00140C4E" w:rsidRDefault="00140C4E" w:rsidP="00140C4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107A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EF63" w14:textId="77777777" w:rsidR="00140C4E" w:rsidRPr="00140C4E" w:rsidRDefault="00140C4E" w:rsidP="00140C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A45298" w14:textId="26017985" w:rsidR="00B67B2C" w:rsidRPr="00140C4E" w:rsidRDefault="00B67B2C">
      <w:pPr>
        <w:rPr>
          <w:rFonts w:ascii="Arial" w:hAnsi="Arial" w:cs="Arial"/>
          <w:b/>
          <w:sz w:val="24"/>
          <w:szCs w:val="24"/>
        </w:rPr>
      </w:pPr>
    </w:p>
    <w:p w14:paraId="219FB72A" w14:textId="0742838E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1DBD8208" w14:textId="0A321D2A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3F9586D6" w14:textId="66628A85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6D68F4CB" w14:textId="203E7BF2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1825BE12" w14:textId="7AF97321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4EC2BAD7" w14:textId="1F869BB4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0A101AD1" w14:textId="26E16FE9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318F0906" w14:textId="5759FAAD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31F2B456" w14:textId="46FD19E3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76D700B7" w14:textId="314351DC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7EA8359E" w14:textId="161DE04B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13325452" w14:textId="0CD994AD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12295DE2" w14:textId="152873D7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4BF0B43B" w14:textId="6C3F0CF4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49E0DE75" w14:textId="52C3050C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1EA56F55" w14:textId="4BACDEC7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41EB5C66" w14:textId="7D44824D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4847CE97" w14:textId="05CD5232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30D70BC0" w14:textId="44EA9872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76E72321" w14:textId="77777777" w:rsidR="00140C4E" w:rsidRDefault="00140C4E">
      <w:pPr>
        <w:rPr>
          <w:rFonts w:ascii="Arial" w:hAnsi="Arial" w:cs="Arial"/>
          <w:b/>
          <w:sz w:val="24"/>
          <w:szCs w:val="24"/>
        </w:rPr>
      </w:pPr>
    </w:p>
    <w:p w14:paraId="14AB0673" w14:textId="77777777" w:rsidR="00B67B2C" w:rsidRDefault="00B67B2C">
      <w:pPr>
        <w:rPr>
          <w:rFonts w:ascii="Arial" w:hAnsi="Arial" w:cs="Arial"/>
          <w:b/>
          <w:sz w:val="24"/>
          <w:szCs w:val="24"/>
        </w:rPr>
      </w:pPr>
    </w:p>
    <w:p w14:paraId="28ACEAC4" w14:textId="08E4B8BF" w:rsidR="00306D8E" w:rsidRDefault="00306D8E">
      <w:pPr>
        <w:rPr>
          <w:rFonts w:ascii="Arial" w:hAnsi="Arial" w:cs="Arial"/>
          <w:b/>
          <w:sz w:val="24"/>
          <w:szCs w:val="24"/>
        </w:rPr>
      </w:pPr>
      <w:r w:rsidRPr="00696587">
        <w:rPr>
          <w:rFonts w:ascii="Arial" w:hAnsi="Arial" w:cs="Arial" w:hint="eastAsia"/>
          <w:b/>
          <w:sz w:val="24"/>
          <w:szCs w:val="24"/>
        </w:rPr>
        <w:lastRenderedPageBreak/>
        <w:t>Supp</w:t>
      </w:r>
      <w:r w:rsidR="00D0167E">
        <w:rPr>
          <w:rFonts w:ascii="Arial" w:hAnsi="Arial" w:cs="Arial"/>
          <w:b/>
          <w:sz w:val="24"/>
          <w:szCs w:val="24"/>
        </w:rPr>
        <w:t>lemental Figure</w:t>
      </w:r>
      <w:r w:rsidR="00D4626C">
        <w:rPr>
          <w:rFonts w:ascii="Arial" w:hAnsi="Arial" w:cs="Arial"/>
          <w:b/>
          <w:sz w:val="24"/>
          <w:szCs w:val="24"/>
        </w:rPr>
        <w:t>s</w:t>
      </w:r>
    </w:p>
    <w:p w14:paraId="0CB73859" w14:textId="77777777" w:rsidR="00D4626C" w:rsidRDefault="00D4626C">
      <w:pPr>
        <w:rPr>
          <w:rFonts w:ascii="Arial" w:hAnsi="Arial" w:cs="Arial"/>
          <w:b/>
          <w:sz w:val="24"/>
          <w:szCs w:val="24"/>
        </w:rPr>
      </w:pPr>
    </w:p>
    <w:p w14:paraId="6BF96B52" w14:textId="039F11E9" w:rsidR="00D4626C" w:rsidRPr="00696587" w:rsidRDefault="000906A8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481A1E8" wp14:editId="7F7FEBB0">
            <wp:extent cx="7044630" cy="52855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7217" cy="528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72372" w14:textId="77777777" w:rsidR="00306D8E" w:rsidRPr="002D231A" w:rsidRDefault="00BC4CC7">
      <w:pPr>
        <w:rPr>
          <w:rFonts w:ascii="Arial" w:hAnsi="Arial" w:cs="Arial"/>
          <w:b/>
          <w:sz w:val="22"/>
        </w:rPr>
      </w:pPr>
      <w:r w:rsidRPr="00306D8E"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/>
          <w:b/>
          <w:sz w:val="22"/>
        </w:rPr>
        <w:t xml:space="preserve">upplemental Figure S1. Study design </w:t>
      </w:r>
      <w:r w:rsidR="00713196">
        <w:rPr>
          <w:rFonts w:ascii="Arial" w:hAnsi="Arial" w:cs="Arial"/>
          <w:b/>
          <w:sz w:val="22"/>
        </w:rPr>
        <w:t xml:space="preserve">and </w:t>
      </w:r>
      <w:r>
        <w:rPr>
          <w:rFonts w:ascii="Arial" w:hAnsi="Arial" w:cs="Arial"/>
          <w:b/>
          <w:sz w:val="22"/>
        </w:rPr>
        <w:t>workflow</w:t>
      </w:r>
      <w:r w:rsidR="00912596">
        <w:rPr>
          <w:rFonts w:ascii="Arial" w:hAnsi="Arial" w:cs="Arial"/>
          <w:b/>
          <w:sz w:val="22"/>
        </w:rPr>
        <w:t>.</w:t>
      </w:r>
    </w:p>
    <w:p w14:paraId="7337B396" w14:textId="77777777" w:rsidR="009021DA" w:rsidRDefault="009021DA">
      <w:pPr>
        <w:rPr>
          <w:rFonts w:ascii="Arial" w:hAnsi="Arial" w:cs="Arial"/>
          <w:noProof/>
          <w:sz w:val="22"/>
          <w:lang w:eastAsia="en-US"/>
        </w:rPr>
      </w:pPr>
    </w:p>
    <w:p w14:paraId="3AF18644" w14:textId="77777777" w:rsidR="009021DA" w:rsidRPr="00306D8E" w:rsidRDefault="00DA1CCA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3F011E68" wp14:editId="28F85493">
            <wp:extent cx="6343301" cy="566737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815" cy="567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8B372" w14:textId="77777777" w:rsidR="00D0167E" w:rsidRDefault="00D0167E" w:rsidP="00D0167E">
      <w:pPr>
        <w:rPr>
          <w:rFonts w:ascii="Arial" w:hAnsi="Arial" w:cs="Arial"/>
          <w:b/>
          <w:sz w:val="22"/>
        </w:rPr>
      </w:pPr>
    </w:p>
    <w:p w14:paraId="6EC906F6" w14:textId="77777777" w:rsidR="001112C7" w:rsidRDefault="001112C7" w:rsidP="00D0167E">
      <w:pPr>
        <w:rPr>
          <w:rFonts w:ascii="Arial" w:hAnsi="Arial" w:cs="Arial"/>
          <w:b/>
          <w:sz w:val="22"/>
        </w:rPr>
      </w:pPr>
    </w:p>
    <w:p w14:paraId="311CF072" w14:textId="77777777" w:rsidR="00A3655A" w:rsidRDefault="00306D8E" w:rsidP="00D0167E">
      <w:pPr>
        <w:rPr>
          <w:rFonts w:ascii="Arial" w:hAnsi="Arial" w:cs="Arial"/>
          <w:b/>
          <w:sz w:val="22"/>
        </w:rPr>
      </w:pPr>
      <w:r w:rsidRPr="00306D8E">
        <w:rPr>
          <w:rFonts w:ascii="Arial" w:hAnsi="Arial" w:cs="Arial" w:hint="eastAsia"/>
          <w:b/>
          <w:sz w:val="22"/>
        </w:rPr>
        <w:t>S</w:t>
      </w:r>
      <w:r w:rsidR="00BC4CC7">
        <w:rPr>
          <w:rFonts w:ascii="Arial" w:hAnsi="Arial" w:cs="Arial"/>
          <w:b/>
          <w:sz w:val="22"/>
        </w:rPr>
        <w:t xml:space="preserve">upplemental </w:t>
      </w:r>
      <w:r w:rsidR="00713196">
        <w:rPr>
          <w:rFonts w:ascii="Arial" w:hAnsi="Arial" w:cs="Arial"/>
          <w:b/>
          <w:sz w:val="22"/>
        </w:rPr>
        <w:t>Figure S2</w:t>
      </w:r>
      <w:r w:rsidR="00D0167E">
        <w:rPr>
          <w:rFonts w:ascii="Arial" w:hAnsi="Arial" w:cs="Arial"/>
          <w:b/>
          <w:sz w:val="22"/>
        </w:rPr>
        <w:t xml:space="preserve">. </w:t>
      </w:r>
      <w:r w:rsidR="00713196">
        <w:rPr>
          <w:rFonts w:ascii="Arial" w:hAnsi="Arial" w:cs="Arial"/>
          <w:b/>
          <w:sz w:val="22"/>
        </w:rPr>
        <w:t>Tumor/normal tissue expression of immune checkpoint</w:t>
      </w:r>
      <w:r w:rsidRPr="00306D8E">
        <w:rPr>
          <w:rFonts w:ascii="Arial" w:hAnsi="Arial" w:cs="Arial"/>
          <w:b/>
          <w:sz w:val="22"/>
        </w:rPr>
        <w:t xml:space="preserve"> genes in T</w:t>
      </w:r>
      <w:r w:rsidR="00D0167E">
        <w:rPr>
          <w:rFonts w:ascii="Arial" w:hAnsi="Arial" w:cs="Arial"/>
          <w:b/>
          <w:sz w:val="22"/>
        </w:rPr>
        <w:t xml:space="preserve">he </w:t>
      </w:r>
      <w:r w:rsidRPr="00306D8E">
        <w:rPr>
          <w:rFonts w:ascii="Arial" w:hAnsi="Arial" w:cs="Arial"/>
          <w:b/>
          <w:sz w:val="22"/>
        </w:rPr>
        <w:t>C</w:t>
      </w:r>
      <w:r w:rsidR="00D0167E">
        <w:rPr>
          <w:rFonts w:ascii="Arial" w:hAnsi="Arial" w:cs="Arial"/>
          <w:b/>
          <w:sz w:val="22"/>
        </w:rPr>
        <w:t xml:space="preserve">ancer </w:t>
      </w:r>
      <w:r w:rsidRPr="00306D8E">
        <w:rPr>
          <w:rFonts w:ascii="Arial" w:hAnsi="Arial" w:cs="Arial"/>
          <w:b/>
          <w:sz w:val="22"/>
        </w:rPr>
        <w:t>G</w:t>
      </w:r>
      <w:r w:rsidR="00D0167E">
        <w:rPr>
          <w:rFonts w:ascii="Arial" w:hAnsi="Arial" w:cs="Arial"/>
          <w:b/>
          <w:sz w:val="22"/>
        </w:rPr>
        <w:t xml:space="preserve">enome </w:t>
      </w:r>
      <w:r w:rsidRPr="00306D8E">
        <w:rPr>
          <w:rFonts w:ascii="Arial" w:hAnsi="Arial" w:cs="Arial"/>
          <w:b/>
          <w:sz w:val="22"/>
        </w:rPr>
        <w:t>A</w:t>
      </w:r>
      <w:r w:rsidR="00D0167E">
        <w:rPr>
          <w:rFonts w:ascii="Arial" w:hAnsi="Arial" w:cs="Arial"/>
          <w:b/>
          <w:sz w:val="22"/>
        </w:rPr>
        <w:t>tlas</w:t>
      </w:r>
      <w:r w:rsidR="00912596">
        <w:rPr>
          <w:rFonts w:ascii="Arial" w:hAnsi="Arial" w:cs="Arial"/>
          <w:b/>
          <w:sz w:val="22"/>
        </w:rPr>
        <w:t>.</w:t>
      </w:r>
      <w:r w:rsidR="00D0167E">
        <w:rPr>
          <w:rFonts w:ascii="Arial" w:hAnsi="Arial" w:cs="Arial"/>
          <w:b/>
          <w:sz w:val="22"/>
        </w:rPr>
        <w:t xml:space="preserve"> </w:t>
      </w:r>
    </w:p>
    <w:p w14:paraId="3E41209A" w14:textId="77777777" w:rsidR="00306D8E" w:rsidRPr="00306D8E" w:rsidRDefault="00D0167E" w:rsidP="00D0167E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(TCGA)</w:t>
      </w:r>
      <w:r w:rsidR="00306D8E" w:rsidRPr="00306D8E">
        <w:rPr>
          <w:rFonts w:ascii="Arial" w:hAnsi="Arial" w:cs="Arial"/>
          <w:b/>
          <w:sz w:val="22"/>
        </w:rPr>
        <w:t xml:space="preserve"> database</w:t>
      </w:r>
    </w:p>
    <w:p w14:paraId="638C8FF5" w14:textId="77777777" w:rsidR="00306D8E" w:rsidRPr="00306D8E" w:rsidRDefault="00A3655A" w:rsidP="00D0167E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NA sequencing </w:t>
      </w:r>
      <w:r w:rsidR="00306D8E" w:rsidRPr="00306D8E">
        <w:rPr>
          <w:rFonts w:ascii="Arial" w:hAnsi="Arial" w:cs="Arial"/>
          <w:sz w:val="22"/>
        </w:rPr>
        <w:t>data wer</w:t>
      </w:r>
      <w:r w:rsidR="00BC4CC7">
        <w:rPr>
          <w:rFonts w:ascii="Arial" w:hAnsi="Arial" w:cs="Arial"/>
          <w:sz w:val="22"/>
        </w:rPr>
        <w:t>e retrieved from TCGA database</w:t>
      </w:r>
      <w:r>
        <w:rPr>
          <w:rFonts w:ascii="Arial" w:hAnsi="Arial" w:cs="Arial"/>
          <w:sz w:val="22"/>
        </w:rPr>
        <w:t xml:space="preserve"> </w:t>
      </w:r>
      <w:r w:rsidR="00DA1CCA">
        <w:rPr>
          <w:rFonts w:ascii="Arial" w:hAnsi="Arial" w:cs="Arial"/>
          <w:sz w:val="22"/>
        </w:rPr>
        <w:t xml:space="preserve">for prostate cancer </w:t>
      </w:r>
      <w:r>
        <w:rPr>
          <w:rFonts w:ascii="Arial" w:hAnsi="Arial" w:cs="Arial"/>
          <w:sz w:val="22"/>
        </w:rPr>
        <w:t>and analyzed</w:t>
      </w:r>
      <w:r w:rsidR="00DA1CCA">
        <w:rPr>
          <w:rFonts w:ascii="Arial" w:hAnsi="Arial" w:cs="Arial"/>
          <w:sz w:val="22"/>
        </w:rPr>
        <w:t xml:space="preserve"> for 497 tumor tissues and 52 normal tissues</w:t>
      </w:r>
      <w:r w:rsidR="00BC4CC7">
        <w:rPr>
          <w:rFonts w:ascii="Arial" w:hAnsi="Arial" w:cs="Arial"/>
          <w:sz w:val="22"/>
        </w:rPr>
        <w:t xml:space="preserve">. </w:t>
      </w:r>
      <w:r w:rsidR="00DA1CCA">
        <w:rPr>
          <w:rFonts w:ascii="Arial" w:hAnsi="Arial" w:cs="Arial"/>
          <w:sz w:val="22"/>
        </w:rPr>
        <w:t xml:space="preserve">Expression of </w:t>
      </w:r>
      <w:r w:rsidR="00306D8E" w:rsidRPr="00EA3B63">
        <w:rPr>
          <w:rFonts w:ascii="Arial" w:hAnsi="Arial" w:cs="Arial"/>
          <w:i/>
          <w:sz w:val="22"/>
        </w:rPr>
        <w:t>CD274</w:t>
      </w:r>
      <w:r w:rsidR="00306D8E" w:rsidRPr="00306D8E">
        <w:rPr>
          <w:rFonts w:ascii="Arial" w:hAnsi="Arial" w:cs="Arial"/>
          <w:sz w:val="22"/>
        </w:rPr>
        <w:t xml:space="preserve">, </w:t>
      </w:r>
      <w:r w:rsidR="00DA1CCA" w:rsidRPr="00EA3B63">
        <w:rPr>
          <w:rFonts w:ascii="Arial" w:hAnsi="Arial" w:cs="Arial"/>
          <w:i/>
          <w:sz w:val="22"/>
        </w:rPr>
        <w:t>CD28</w:t>
      </w:r>
      <w:r w:rsidR="00EA3B63">
        <w:rPr>
          <w:rFonts w:ascii="Arial" w:hAnsi="Arial" w:cs="Arial"/>
          <w:sz w:val="22"/>
        </w:rPr>
        <w:t>,</w:t>
      </w:r>
      <w:r w:rsidR="00DA1CCA">
        <w:rPr>
          <w:rFonts w:ascii="Arial" w:hAnsi="Arial" w:cs="Arial"/>
          <w:sz w:val="22"/>
        </w:rPr>
        <w:t xml:space="preserve"> </w:t>
      </w:r>
      <w:r w:rsidR="00306D8E" w:rsidRPr="00EA3B63">
        <w:rPr>
          <w:rFonts w:ascii="Arial" w:hAnsi="Arial" w:cs="Arial"/>
          <w:i/>
          <w:sz w:val="22"/>
        </w:rPr>
        <w:t>CTLA4</w:t>
      </w:r>
      <w:r w:rsidR="00306D8E" w:rsidRPr="00306D8E">
        <w:rPr>
          <w:rFonts w:ascii="Arial" w:hAnsi="Arial" w:cs="Arial"/>
          <w:sz w:val="22"/>
        </w:rPr>
        <w:t xml:space="preserve">, </w:t>
      </w:r>
      <w:r w:rsidR="00306D8E" w:rsidRPr="00EA3B63">
        <w:rPr>
          <w:rFonts w:ascii="Arial" w:hAnsi="Arial" w:cs="Arial"/>
          <w:i/>
          <w:sz w:val="22"/>
        </w:rPr>
        <w:t>LAG3</w:t>
      </w:r>
      <w:r w:rsidR="00306D8E" w:rsidRPr="00306D8E">
        <w:rPr>
          <w:rFonts w:ascii="Arial" w:hAnsi="Arial" w:cs="Arial"/>
          <w:sz w:val="22"/>
        </w:rPr>
        <w:t xml:space="preserve">, </w:t>
      </w:r>
      <w:r w:rsidR="00306D8E" w:rsidRPr="00EA3B63">
        <w:rPr>
          <w:rFonts w:ascii="Arial" w:hAnsi="Arial" w:cs="Arial"/>
          <w:i/>
          <w:sz w:val="22"/>
        </w:rPr>
        <w:t>PDCD1LG2</w:t>
      </w:r>
      <w:r w:rsidR="00306D8E" w:rsidRPr="00306D8E">
        <w:rPr>
          <w:rFonts w:ascii="Arial" w:hAnsi="Arial" w:cs="Arial"/>
          <w:sz w:val="22"/>
        </w:rPr>
        <w:t xml:space="preserve">, </w:t>
      </w:r>
      <w:r w:rsidR="00DA1CCA" w:rsidRPr="00EA3B63">
        <w:rPr>
          <w:rFonts w:ascii="Arial" w:hAnsi="Arial" w:cs="Arial"/>
          <w:i/>
          <w:sz w:val="22"/>
        </w:rPr>
        <w:t xml:space="preserve">TNFRSF18 </w:t>
      </w:r>
      <w:r w:rsidR="00DA1CCA">
        <w:rPr>
          <w:rFonts w:ascii="Arial" w:hAnsi="Arial" w:cs="Arial"/>
          <w:sz w:val="22"/>
        </w:rPr>
        <w:t xml:space="preserve">and </w:t>
      </w:r>
      <w:r w:rsidR="00DA1CCA" w:rsidRPr="00EA3B63">
        <w:rPr>
          <w:rFonts w:ascii="Arial" w:hAnsi="Arial" w:cs="Arial"/>
          <w:i/>
          <w:sz w:val="22"/>
        </w:rPr>
        <w:t>TNFSF18</w:t>
      </w:r>
      <w:r w:rsidR="00EA3B63" w:rsidRPr="00EA3B63">
        <w:rPr>
          <w:rFonts w:ascii="Arial" w:hAnsi="Arial" w:cs="Arial"/>
          <w:i/>
          <w:sz w:val="22"/>
        </w:rPr>
        <w:t xml:space="preserve"> </w:t>
      </w:r>
      <w:r w:rsidR="00EA3B63">
        <w:rPr>
          <w:rFonts w:ascii="Arial" w:hAnsi="Arial" w:cs="Arial"/>
          <w:sz w:val="22"/>
        </w:rPr>
        <w:t xml:space="preserve">(panel A) and </w:t>
      </w:r>
      <w:r w:rsidR="00EA3B63" w:rsidRPr="00EA3B63">
        <w:rPr>
          <w:rFonts w:ascii="Arial" w:hAnsi="Arial" w:cs="Arial"/>
          <w:i/>
          <w:sz w:val="22"/>
        </w:rPr>
        <w:t>TNFRSF14</w:t>
      </w:r>
      <w:r w:rsidR="00EA3B63">
        <w:rPr>
          <w:rFonts w:ascii="Arial" w:hAnsi="Arial" w:cs="Arial"/>
          <w:sz w:val="22"/>
        </w:rPr>
        <w:t xml:space="preserve"> and </w:t>
      </w:r>
      <w:r w:rsidR="00EA3B63" w:rsidRPr="00EA3B63">
        <w:rPr>
          <w:rFonts w:ascii="Arial" w:hAnsi="Arial" w:cs="Arial"/>
          <w:i/>
          <w:sz w:val="22"/>
        </w:rPr>
        <w:t>LGALS9</w:t>
      </w:r>
      <w:r w:rsidR="00BC4CC7">
        <w:rPr>
          <w:rFonts w:ascii="Arial" w:hAnsi="Arial" w:cs="Arial"/>
          <w:sz w:val="22"/>
        </w:rPr>
        <w:t xml:space="preserve"> </w:t>
      </w:r>
      <w:r w:rsidR="00EA3B63">
        <w:rPr>
          <w:rFonts w:ascii="Arial" w:hAnsi="Arial" w:cs="Arial"/>
          <w:sz w:val="22"/>
        </w:rPr>
        <w:t xml:space="preserve">(panel B) </w:t>
      </w:r>
      <w:r w:rsidR="00BC4CC7">
        <w:rPr>
          <w:rFonts w:ascii="Arial" w:hAnsi="Arial" w:cs="Arial"/>
          <w:sz w:val="22"/>
        </w:rPr>
        <w:t>show</w:t>
      </w:r>
      <w:r>
        <w:rPr>
          <w:rFonts w:ascii="Arial" w:hAnsi="Arial" w:cs="Arial"/>
          <w:sz w:val="22"/>
        </w:rPr>
        <w:t xml:space="preserve">ed </w:t>
      </w:r>
      <w:r w:rsidR="00306D8E" w:rsidRPr="00306D8E">
        <w:rPr>
          <w:rFonts w:ascii="Arial" w:hAnsi="Arial" w:cs="Arial"/>
          <w:sz w:val="22"/>
        </w:rPr>
        <w:t>different</w:t>
      </w:r>
      <w:r w:rsidR="00BC4CC7">
        <w:rPr>
          <w:rFonts w:ascii="Arial" w:hAnsi="Arial" w:cs="Arial"/>
          <w:sz w:val="22"/>
        </w:rPr>
        <w:t>ial</w:t>
      </w:r>
      <w:r w:rsidR="00306D8E" w:rsidRPr="00306D8E">
        <w:rPr>
          <w:rFonts w:ascii="Arial" w:hAnsi="Arial" w:cs="Arial"/>
          <w:sz w:val="22"/>
        </w:rPr>
        <w:t xml:space="preserve"> expression between tumor and normal tissues (</w:t>
      </w:r>
      <w:r w:rsidR="00306D8E" w:rsidRPr="00306D8E">
        <w:rPr>
          <w:rFonts w:ascii="Arial" w:hAnsi="Arial" w:cs="Arial"/>
          <w:i/>
          <w:sz w:val="22"/>
        </w:rPr>
        <w:t>P</w:t>
      </w:r>
      <w:r w:rsidR="00306D8E" w:rsidRPr="00306D8E">
        <w:rPr>
          <w:rFonts w:ascii="Arial" w:hAnsi="Arial" w:cs="Arial"/>
          <w:sz w:val="22"/>
        </w:rPr>
        <w:t>&lt;0.05</w:t>
      </w:r>
      <w:r w:rsidR="00306D8E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>.</w:t>
      </w:r>
    </w:p>
    <w:sectPr w:rsidR="00306D8E" w:rsidRPr="00306D8E" w:rsidSect="00696587">
      <w:pgSz w:w="15840" w:h="12240" w:orient="landscape"/>
      <w:pgMar w:top="1440" w:right="1440" w:bottom="126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1A236" w14:textId="77777777" w:rsidR="00012F6F" w:rsidRDefault="00012F6F" w:rsidP="002F3EA5">
      <w:r>
        <w:separator/>
      </w:r>
    </w:p>
  </w:endnote>
  <w:endnote w:type="continuationSeparator" w:id="0">
    <w:p w14:paraId="6D64574E" w14:textId="77777777" w:rsidR="00012F6F" w:rsidRDefault="00012F6F" w:rsidP="002F3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DDDB1" w14:textId="77777777" w:rsidR="00012F6F" w:rsidRDefault="00012F6F" w:rsidP="002F3EA5">
      <w:r>
        <w:separator/>
      </w:r>
    </w:p>
  </w:footnote>
  <w:footnote w:type="continuationSeparator" w:id="0">
    <w:p w14:paraId="7BAD61C1" w14:textId="77777777" w:rsidR="00012F6F" w:rsidRDefault="00012F6F" w:rsidP="002F3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B4613"/>
    <w:multiLevelType w:val="hybridMultilevel"/>
    <w:tmpl w:val="942A76DA"/>
    <w:lvl w:ilvl="0" w:tplc="BDE474A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E4850"/>
    <w:multiLevelType w:val="hybridMultilevel"/>
    <w:tmpl w:val="EF6C8B0A"/>
    <w:lvl w:ilvl="0" w:tplc="D10E805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6CD"/>
    <w:rsid w:val="00012F6F"/>
    <w:rsid w:val="00074F35"/>
    <w:rsid w:val="000906A8"/>
    <w:rsid w:val="000C1B0E"/>
    <w:rsid w:val="000C6C57"/>
    <w:rsid w:val="000F1F2A"/>
    <w:rsid w:val="000F35CF"/>
    <w:rsid w:val="001112C7"/>
    <w:rsid w:val="00113081"/>
    <w:rsid w:val="00130B42"/>
    <w:rsid w:val="00136A97"/>
    <w:rsid w:val="00140C4E"/>
    <w:rsid w:val="00165830"/>
    <w:rsid w:val="0017141E"/>
    <w:rsid w:val="001C14DA"/>
    <w:rsid w:val="002061F2"/>
    <w:rsid w:val="00215643"/>
    <w:rsid w:val="00267E4C"/>
    <w:rsid w:val="00275B16"/>
    <w:rsid w:val="00284580"/>
    <w:rsid w:val="002B00F4"/>
    <w:rsid w:val="002D231A"/>
    <w:rsid w:val="002D7BD0"/>
    <w:rsid w:val="002F08EF"/>
    <w:rsid w:val="002F3EA5"/>
    <w:rsid w:val="00306D8E"/>
    <w:rsid w:val="00322B22"/>
    <w:rsid w:val="0032640F"/>
    <w:rsid w:val="0037126C"/>
    <w:rsid w:val="00390B0E"/>
    <w:rsid w:val="003D3357"/>
    <w:rsid w:val="003F1480"/>
    <w:rsid w:val="00400481"/>
    <w:rsid w:val="004569F7"/>
    <w:rsid w:val="00472F52"/>
    <w:rsid w:val="004D3CA9"/>
    <w:rsid w:val="004F643F"/>
    <w:rsid w:val="00567445"/>
    <w:rsid w:val="00591022"/>
    <w:rsid w:val="005D049F"/>
    <w:rsid w:val="0060119D"/>
    <w:rsid w:val="00666B18"/>
    <w:rsid w:val="00696587"/>
    <w:rsid w:val="006A3F4E"/>
    <w:rsid w:val="006E1AC4"/>
    <w:rsid w:val="00713196"/>
    <w:rsid w:val="007764C8"/>
    <w:rsid w:val="00785DD9"/>
    <w:rsid w:val="007A5577"/>
    <w:rsid w:val="007D7AF4"/>
    <w:rsid w:val="007F3825"/>
    <w:rsid w:val="008469AE"/>
    <w:rsid w:val="008753D1"/>
    <w:rsid w:val="008B3894"/>
    <w:rsid w:val="008C2D2A"/>
    <w:rsid w:val="008D2DC8"/>
    <w:rsid w:val="009021DA"/>
    <w:rsid w:val="00912596"/>
    <w:rsid w:val="00970FE1"/>
    <w:rsid w:val="00A30A98"/>
    <w:rsid w:val="00A3655A"/>
    <w:rsid w:val="00AA590A"/>
    <w:rsid w:val="00AC4748"/>
    <w:rsid w:val="00B269B3"/>
    <w:rsid w:val="00B51CA2"/>
    <w:rsid w:val="00B67B2C"/>
    <w:rsid w:val="00B77DC4"/>
    <w:rsid w:val="00BC4CC7"/>
    <w:rsid w:val="00C158CF"/>
    <w:rsid w:val="00C33AB4"/>
    <w:rsid w:val="00C62611"/>
    <w:rsid w:val="00C80E5F"/>
    <w:rsid w:val="00CE2303"/>
    <w:rsid w:val="00D0167E"/>
    <w:rsid w:val="00D07422"/>
    <w:rsid w:val="00D4626C"/>
    <w:rsid w:val="00DA1CCA"/>
    <w:rsid w:val="00DC36B9"/>
    <w:rsid w:val="00DC56A2"/>
    <w:rsid w:val="00DF7447"/>
    <w:rsid w:val="00E335F9"/>
    <w:rsid w:val="00E735FC"/>
    <w:rsid w:val="00E806CD"/>
    <w:rsid w:val="00E835F1"/>
    <w:rsid w:val="00EA2D7C"/>
    <w:rsid w:val="00EA3B63"/>
    <w:rsid w:val="00EF4968"/>
    <w:rsid w:val="00F078CE"/>
    <w:rsid w:val="00FA3F85"/>
    <w:rsid w:val="00FB1B41"/>
    <w:rsid w:val="00FD4A19"/>
    <w:rsid w:val="00FE5913"/>
    <w:rsid w:val="00FF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491C4"/>
  <w15:chartTrackingRefBased/>
  <w15:docId w15:val="{C5000670-240F-44C0-A438-37E6E531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EA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EA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EA5"/>
    <w:rPr>
      <w:sz w:val="18"/>
      <w:szCs w:val="18"/>
    </w:rPr>
  </w:style>
  <w:style w:type="paragraph" w:styleId="a7">
    <w:name w:val="List Paragraph"/>
    <w:basedOn w:val="a"/>
    <w:uiPriority w:val="34"/>
    <w:qFormat/>
    <w:rsid w:val="00D0167E"/>
    <w:pPr>
      <w:ind w:left="720"/>
      <w:contextualSpacing/>
    </w:pPr>
  </w:style>
  <w:style w:type="paragraph" w:styleId="a8">
    <w:name w:val="Title"/>
    <w:basedOn w:val="a"/>
    <w:next w:val="a"/>
    <w:link w:val="a9"/>
    <w:uiPriority w:val="10"/>
    <w:qFormat/>
    <w:rsid w:val="00DF7447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F7447"/>
    <w:rPr>
      <w:rFonts w:asciiTheme="majorHAnsi" w:eastAsia="SimSun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16583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65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chuan Wang</dc:creator>
  <cp:keywords/>
  <dc:description/>
  <cp:lastModifiedBy>Qinchuan Wang</cp:lastModifiedBy>
  <cp:revision>23</cp:revision>
  <cp:lastPrinted>2018-10-24T11:33:00Z</cp:lastPrinted>
  <dcterms:created xsi:type="dcterms:W3CDTF">2019-03-28T20:41:00Z</dcterms:created>
  <dcterms:modified xsi:type="dcterms:W3CDTF">2020-03-11T17:00:00Z</dcterms:modified>
</cp:coreProperties>
</file>